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5FA9A" w14:textId="77777777" w:rsidR="001F503E" w:rsidRPr="007A6A09" w:rsidRDefault="001F503E" w:rsidP="001F503E">
      <w:pPr>
        <w:rPr>
          <w:rFonts w:ascii="Times New Roman" w:hAnsi="Times New Roman" w:cs="Times New Roman"/>
          <w:sz w:val="24"/>
          <w:szCs w:val="24"/>
        </w:rPr>
      </w:pPr>
      <w:r w:rsidRPr="007A6A0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7A6A09">
        <w:rPr>
          <w:rFonts w:ascii="Times New Roman" w:hAnsi="Times New Roman" w:cs="Times New Roman"/>
          <w:sz w:val="24"/>
          <w:szCs w:val="24"/>
        </w:rPr>
        <w:t xml:space="preserve">List of metabolite concentrations determined using the </w:t>
      </w:r>
      <w:proofErr w:type="spellStart"/>
      <w:r w:rsidRPr="007A6A09">
        <w:rPr>
          <w:rFonts w:ascii="Times New Roman" w:hAnsi="Times New Roman" w:cs="Times New Roman"/>
          <w:sz w:val="24"/>
          <w:szCs w:val="24"/>
        </w:rPr>
        <w:t>Biocrates</w:t>
      </w:r>
      <w:proofErr w:type="spellEnd"/>
      <w:r w:rsidRPr="007A6A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6A09">
        <w:rPr>
          <w:rFonts w:ascii="Times New Roman" w:hAnsi="Times New Roman" w:cs="Times New Roman"/>
          <w:sz w:val="24"/>
          <w:szCs w:val="24"/>
        </w:rPr>
        <w:t>AbsoluteIDQ</w:t>
      </w:r>
      <w:proofErr w:type="spellEnd"/>
      <w:r w:rsidRPr="007A6A09">
        <w:rPr>
          <w:rFonts w:ascii="Times New Roman" w:hAnsi="Times New Roman" w:cs="Times New Roman"/>
          <w:sz w:val="24"/>
          <w:szCs w:val="24"/>
        </w:rPr>
        <w:t xml:space="preserve"> kit</w:t>
      </w:r>
    </w:p>
    <w:tbl>
      <w:tblPr>
        <w:tblStyle w:val="a5"/>
        <w:tblW w:w="131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993"/>
        <w:gridCol w:w="5811"/>
        <w:gridCol w:w="3996"/>
      </w:tblGrid>
      <w:tr w:rsidR="001F503E" w:rsidRPr="001F503E" w14:paraId="5315E8AF" w14:textId="77777777" w:rsidTr="007A6A09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8" w:space="0" w:color="auto"/>
            </w:tcBorders>
          </w:tcPr>
          <w:p w14:paraId="48CBB18C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 clas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49672C43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5811" w:type="dxa"/>
            <w:tcBorders>
              <w:top w:val="single" w:sz="12" w:space="0" w:color="auto"/>
              <w:bottom w:val="single" w:sz="8" w:space="0" w:color="auto"/>
            </w:tcBorders>
          </w:tcPr>
          <w:p w14:paraId="1619EF78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 name or abbreviation</w:t>
            </w:r>
          </w:p>
        </w:tc>
        <w:tc>
          <w:tcPr>
            <w:tcW w:w="3996" w:type="dxa"/>
            <w:tcBorders>
              <w:top w:val="single" w:sz="12" w:space="0" w:color="auto"/>
              <w:bottom w:val="single" w:sz="8" w:space="0" w:color="auto"/>
            </w:tcBorders>
          </w:tcPr>
          <w:p w14:paraId="7C047BFF" w14:textId="4E389E18" w:rsidR="001F503E" w:rsidRPr="001F503E" w:rsidRDefault="007A6A09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logical relevance (selected examples)</w:t>
            </w:r>
          </w:p>
        </w:tc>
      </w:tr>
      <w:tr w:rsidR="001F503E" w:rsidRPr="001F503E" w14:paraId="5DE2FE84" w14:textId="77777777" w:rsidTr="007A6A09">
        <w:trPr>
          <w:trHeight w:val="20"/>
          <w:jc w:val="center"/>
        </w:trPr>
        <w:tc>
          <w:tcPr>
            <w:tcW w:w="2337" w:type="dxa"/>
            <w:tcBorders>
              <w:top w:val="single" w:sz="8" w:space="0" w:color="auto"/>
            </w:tcBorders>
          </w:tcPr>
          <w:p w14:paraId="0A8C75F1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49955566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11" w:type="dxa"/>
            <w:tcBorders>
              <w:top w:val="single" w:sz="8" w:space="0" w:color="auto"/>
            </w:tcBorders>
          </w:tcPr>
          <w:p w14:paraId="00FA0266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Alanine, arginine, asparagine, aspartate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glutamine, glutamate, glycine, histidine, isoleucine, leucine, lysine, methionine, ornithine, phenylalanine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serine, threonine, tryptophan, tyrosine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3996" w:type="dxa"/>
            <w:tcBorders>
              <w:top w:val="single" w:sz="8" w:space="0" w:color="auto"/>
            </w:tcBorders>
          </w:tcPr>
          <w:p w14:paraId="123ABC74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Amino acid metabolism, urea-cycle, activity of gluconeogenesis and glycolysis, insulin sensitivity, neurotransmitter metabolism,</w:t>
            </w:r>
          </w:p>
          <w:p w14:paraId="725C66DC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oxidative stress</w:t>
            </w:r>
          </w:p>
        </w:tc>
      </w:tr>
      <w:tr w:rsidR="001F503E" w:rsidRPr="001F503E" w14:paraId="0746DE6B" w14:textId="77777777" w:rsidTr="007A6A09">
        <w:trPr>
          <w:trHeight w:val="20"/>
          <w:jc w:val="center"/>
        </w:trPr>
        <w:tc>
          <w:tcPr>
            <w:tcW w:w="2337" w:type="dxa"/>
          </w:tcPr>
          <w:p w14:paraId="684B0875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993" w:type="dxa"/>
          </w:tcPr>
          <w:p w14:paraId="21907009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3D26C297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3996" w:type="dxa"/>
            <w:vMerge w:val="restart"/>
          </w:tcPr>
          <w:p w14:paraId="1303F2F9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D0550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19325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Energy metabolism, fatty acid transport and mitochondrial fatty acid oxidation, ketosis, oxidative stress, mitochondrial membrane damage</w:t>
            </w:r>
          </w:p>
        </w:tc>
      </w:tr>
      <w:tr w:rsidR="001F503E" w:rsidRPr="001F503E" w14:paraId="29873305" w14:textId="77777777" w:rsidTr="007A6A09">
        <w:trPr>
          <w:trHeight w:val="20"/>
          <w:jc w:val="center"/>
        </w:trPr>
        <w:tc>
          <w:tcPr>
            <w:tcW w:w="2337" w:type="dxa"/>
          </w:tcPr>
          <w:p w14:paraId="44CF5888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carnitine</w:t>
            </w:r>
            <w:proofErr w:type="spellEnd"/>
          </w:p>
        </w:tc>
        <w:tc>
          <w:tcPr>
            <w:tcW w:w="993" w:type="dxa"/>
          </w:tcPr>
          <w:p w14:paraId="618432F2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11" w:type="dxa"/>
          </w:tcPr>
          <w:p w14:paraId="27A34A14" w14:textId="77777777" w:rsidR="001F503E" w:rsidRPr="001F503E" w:rsidRDefault="001F503E" w:rsidP="00677E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, C3, C3:1, C4, C4:1, C5, C5:1, C6(or C4:1-DC), C6:1, C8, C9, C10, C10:1, C10:2, C12, C12:1, C14, C14:1, C14:2, C16, C16:1, C16:2, C18, C18:1, C18:2</w:t>
            </w:r>
          </w:p>
        </w:tc>
        <w:tc>
          <w:tcPr>
            <w:tcW w:w="3996" w:type="dxa"/>
            <w:vMerge/>
          </w:tcPr>
          <w:p w14:paraId="3E5DA4C7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03E" w:rsidRPr="001F503E" w14:paraId="5DE26FBA" w14:textId="77777777" w:rsidTr="007A6A09">
        <w:trPr>
          <w:trHeight w:val="20"/>
          <w:jc w:val="center"/>
        </w:trPr>
        <w:tc>
          <w:tcPr>
            <w:tcW w:w="2337" w:type="dxa"/>
          </w:tcPr>
          <w:p w14:paraId="42BD20A8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1F5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and </w:t>
            </w:r>
            <w:proofErr w:type="spellStart"/>
            <w:r w:rsidRPr="001F5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arboxyacylcarnitines</w:t>
            </w:r>
            <w:proofErr w:type="spellEnd"/>
          </w:p>
        </w:tc>
        <w:tc>
          <w:tcPr>
            <w:tcW w:w="993" w:type="dxa"/>
          </w:tcPr>
          <w:p w14:paraId="6C9A9EB3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11" w:type="dxa"/>
          </w:tcPr>
          <w:p w14:paraId="02C738C9" w14:textId="77777777" w:rsidR="001F503E" w:rsidRPr="001F503E" w:rsidRDefault="001F503E" w:rsidP="00677E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-OH, C4-OH(or C3-DC), C5:1-DC, C5-DC(or C6-OH), C5-M-DC, C5-OH(or C3-DC-M), C7-DC, C12-DC, C14:1-OH, C14:2-OH, C16:1-OH, C16:2-OH, C16-OH, C18:1-OH</w:t>
            </w:r>
          </w:p>
        </w:tc>
        <w:tc>
          <w:tcPr>
            <w:tcW w:w="3996" w:type="dxa"/>
            <w:vMerge/>
          </w:tcPr>
          <w:p w14:paraId="2FDA1EF5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03E" w:rsidRPr="001F503E" w14:paraId="4B0A0D25" w14:textId="77777777" w:rsidTr="007A6A09">
        <w:trPr>
          <w:trHeight w:val="20"/>
          <w:jc w:val="center"/>
        </w:trPr>
        <w:tc>
          <w:tcPr>
            <w:tcW w:w="2337" w:type="dxa"/>
          </w:tcPr>
          <w:p w14:paraId="52E5116E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Biogenic amines</w:t>
            </w:r>
          </w:p>
        </w:tc>
        <w:tc>
          <w:tcPr>
            <w:tcW w:w="993" w:type="dxa"/>
          </w:tcPr>
          <w:p w14:paraId="38DA8127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11" w:type="dxa"/>
          </w:tcPr>
          <w:p w14:paraId="319986FE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acetylornith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asymmetric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dimethylargin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total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dimethylargin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, alpha-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Aminoadipic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 acid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carnos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creatinine, histamine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kynuren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methioninesulfoxid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nitrotyrosine,hydroxyprol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phenylethylam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sarcos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serotonin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spermid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, taurine</w:t>
            </w:r>
          </w:p>
        </w:tc>
        <w:tc>
          <w:tcPr>
            <w:tcW w:w="3996" w:type="dxa"/>
            <w:vMerge/>
          </w:tcPr>
          <w:p w14:paraId="69DC7F3C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03E" w:rsidRPr="001F503E" w14:paraId="421D3FCD" w14:textId="77777777" w:rsidTr="007A6A09">
        <w:trPr>
          <w:trHeight w:val="20"/>
          <w:jc w:val="center"/>
        </w:trPr>
        <w:tc>
          <w:tcPr>
            <w:tcW w:w="2337" w:type="dxa"/>
          </w:tcPr>
          <w:p w14:paraId="5BA710F1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Lyso-phosphatidylcholines</w:t>
            </w:r>
            <w:proofErr w:type="spellEnd"/>
          </w:p>
        </w:tc>
        <w:tc>
          <w:tcPr>
            <w:tcW w:w="993" w:type="dxa"/>
          </w:tcPr>
          <w:p w14:paraId="3341D8D9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11" w:type="dxa"/>
          </w:tcPr>
          <w:p w14:paraId="0028DADF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 a C14:0/C16:0/C16:1/C17:0/C18:0/C18:1/C18:2/ C20:3/C20:4/C26:0/C26:1/C28:0/C28:1</w:t>
            </w:r>
          </w:p>
        </w:tc>
        <w:tc>
          <w:tcPr>
            <w:tcW w:w="3996" w:type="dxa"/>
          </w:tcPr>
          <w:p w14:paraId="3A614EEA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Degradation of phospholipids, membrane damage, signalling cascades, fatty acid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profi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 le</w:t>
            </w:r>
          </w:p>
        </w:tc>
      </w:tr>
      <w:tr w:rsidR="001F503E" w:rsidRPr="001F503E" w14:paraId="397B4683" w14:textId="77777777" w:rsidTr="007A6A09">
        <w:trPr>
          <w:trHeight w:val="20"/>
          <w:jc w:val="center"/>
        </w:trPr>
        <w:tc>
          <w:tcPr>
            <w:tcW w:w="2337" w:type="dxa"/>
          </w:tcPr>
          <w:p w14:paraId="772566B3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Diacyl-phosphatidylcholines</w:t>
            </w:r>
            <w:proofErr w:type="spellEnd"/>
          </w:p>
        </w:tc>
        <w:tc>
          <w:tcPr>
            <w:tcW w:w="993" w:type="dxa"/>
          </w:tcPr>
          <w:p w14:paraId="70E1C8F3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11" w:type="dxa"/>
          </w:tcPr>
          <w:p w14:paraId="20E71016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PC aa C24:0/C26:0/C28:1/C30:0/C30:2/C32:0/C32:1/C32:2/ C32:3/C34:1/C34:2/C34:3/C34:4/C36:0/C36:1/C36:2/C36:3/C36:4/C36:5/C36:6/C38:0/C38:1/C38:3/C38:4/C38:5/C38:6/C40:1/C40:2/C40:3/C40:4/C40:5/C40:6/C42:0/C42:1/C42:2/C42:4/C42:5/C42:6</w:t>
            </w:r>
          </w:p>
        </w:tc>
        <w:tc>
          <w:tcPr>
            <w:tcW w:w="3996" w:type="dxa"/>
            <w:vMerge w:val="restart"/>
          </w:tcPr>
          <w:p w14:paraId="5B60CE91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181D2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E1369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Dyslipidaemia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, membrane composition and damage, fatty acid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profi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 le, activity of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desaturases</w:t>
            </w:r>
            <w:proofErr w:type="spellEnd"/>
          </w:p>
        </w:tc>
      </w:tr>
      <w:tr w:rsidR="001F503E" w:rsidRPr="001F503E" w14:paraId="1957B952" w14:textId="77777777" w:rsidTr="007A6A09">
        <w:trPr>
          <w:trHeight w:val="20"/>
          <w:jc w:val="center"/>
        </w:trPr>
        <w:tc>
          <w:tcPr>
            <w:tcW w:w="2337" w:type="dxa"/>
          </w:tcPr>
          <w:p w14:paraId="494CDF3D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 xml:space="preserve">Acyl-alkyl- 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phosphatidylcholines</w:t>
            </w:r>
            <w:proofErr w:type="spellEnd"/>
          </w:p>
        </w:tc>
        <w:tc>
          <w:tcPr>
            <w:tcW w:w="993" w:type="dxa"/>
          </w:tcPr>
          <w:p w14:paraId="251D0439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11" w:type="dxa"/>
          </w:tcPr>
          <w:p w14:paraId="6537C91C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PC ae C30:0/C30:2/C32:1/C32:2/C34:0/C34:1/C34:2/C34:3/ C36:0/C36:1/C36:2/C36:3/C36:4/C36:5/C38:0/C38:1/C38:2/C38:3/C38:4/C38:5/C38:6/C40:1/C40:2/C40:3/C40:4/C40:5/C40:6/C42:0/C42:1/C42:2/C42:3/C42:4/C42:5/C44:3/C44:4/C44:5/C44:6</w:t>
            </w:r>
          </w:p>
        </w:tc>
        <w:tc>
          <w:tcPr>
            <w:tcW w:w="3996" w:type="dxa"/>
            <w:vMerge/>
          </w:tcPr>
          <w:p w14:paraId="282B1F2D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03E" w:rsidRPr="001F503E" w14:paraId="56CB2A44" w14:textId="77777777" w:rsidTr="007A6A09">
        <w:trPr>
          <w:trHeight w:val="20"/>
          <w:jc w:val="center"/>
        </w:trPr>
        <w:tc>
          <w:tcPr>
            <w:tcW w:w="2337" w:type="dxa"/>
          </w:tcPr>
          <w:p w14:paraId="556D4C90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Sphingomyelines</w:t>
            </w:r>
            <w:proofErr w:type="spellEnd"/>
          </w:p>
        </w:tc>
        <w:tc>
          <w:tcPr>
            <w:tcW w:w="993" w:type="dxa"/>
          </w:tcPr>
          <w:p w14:paraId="5D1F1EFB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11" w:type="dxa"/>
          </w:tcPr>
          <w:p w14:paraId="0DF467E4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SM C16:0, SM C16:1,  SM C18:0, SM C18:1, SM C20:2, SM C22:3, SM C24:0, SM 24:1, SM C26:0, SM C26:1</w:t>
            </w:r>
          </w:p>
        </w:tc>
        <w:tc>
          <w:tcPr>
            <w:tcW w:w="3996" w:type="dxa"/>
          </w:tcPr>
          <w:p w14:paraId="74424E19" w14:textId="77777777" w:rsidR="001F503E" w:rsidRPr="001F503E" w:rsidRDefault="001F503E" w:rsidP="00677E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Signalling cascades, membrane damage (</w:t>
            </w: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EBAFEBB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neurodegeneration)</w:t>
            </w:r>
          </w:p>
        </w:tc>
      </w:tr>
      <w:tr w:rsidR="001F503E" w:rsidRPr="001F503E" w14:paraId="51B703C5" w14:textId="77777777" w:rsidTr="007A6A09">
        <w:trPr>
          <w:trHeight w:val="20"/>
          <w:jc w:val="center"/>
        </w:trPr>
        <w:tc>
          <w:tcPr>
            <w:tcW w:w="2337" w:type="dxa"/>
          </w:tcPr>
          <w:p w14:paraId="4B2166D7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Hydroxysphingomyelines</w:t>
            </w:r>
            <w:proofErr w:type="spellEnd"/>
          </w:p>
        </w:tc>
        <w:tc>
          <w:tcPr>
            <w:tcW w:w="993" w:type="dxa"/>
          </w:tcPr>
          <w:p w14:paraId="5B7334C6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11" w:type="dxa"/>
          </w:tcPr>
          <w:p w14:paraId="6DBC74A1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SM (OH) C14:1, SM (OH) C16:1, SM (OH) C22:1, SM (OH) C22:2, SM (OH) C24:1</w:t>
            </w:r>
          </w:p>
        </w:tc>
        <w:tc>
          <w:tcPr>
            <w:tcW w:w="3996" w:type="dxa"/>
          </w:tcPr>
          <w:p w14:paraId="71D3497C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03E" w:rsidRPr="001F503E" w14:paraId="1DFD857A" w14:textId="77777777" w:rsidTr="007A6A09">
        <w:trPr>
          <w:trHeight w:val="20"/>
          <w:jc w:val="center"/>
        </w:trPr>
        <w:tc>
          <w:tcPr>
            <w:tcW w:w="2337" w:type="dxa"/>
            <w:tcBorders>
              <w:bottom w:val="nil"/>
            </w:tcBorders>
          </w:tcPr>
          <w:p w14:paraId="751881CB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Hexose</w:t>
            </w:r>
          </w:p>
        </w:tc>
        <w:tc>
          <w:tcPr>
            <w:tcW w:w="993" w:type="dxa"/>
            <w:tcBorders>
              <w:bottom w:val="nil"/>
            </w:tcBorders>
          </w:tcPr>
          <w:p w14:paraId="483831CC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  <w:tcBorders>
              <w:bottom w:val="nil"/>
            </w:tcBorders>
          </w:tcPr>
          <w:p w14:paraId="2EDB2C10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996" w:type="dxa"/>
            <w:tcBorders>
              <w:bottom w:val="nil"/>
            </w:tcBorders>
          </w:tcPr>
          <w:p w14:paraId="29362A32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</w:tr>
      <w:tr w:rsidR="001F503E" w:rsidRPr="001F503E" w14:paraId="4E76B32E" w14:textId="77777777" w:rsidTr="007A6A09">
        <w:trPr>
          <w:trHeight w:val="20"/>
          <w:jc w:val="center"/>
        </w:trPr>
        <w:tc>
          <w:tcPr>
            <w:tcW w:w="2337" w:type="dxa"/>
            <w:tcBorders>
              <w:top w:val="nil"/>
              <w:bottom w:val="single" w:sz="12" w:space="0" w:color="auto"/>
            </w:tcBorders>
          </w:tcPr>
          <w:p w14:paraId="21F64D79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0106DE9F" w14:textId="77777777" w:rsidR="001F503E" w:rsidRPr="001F503E" w:rsidRDefault="001F503E" w:rsidP="00677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03E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5811" w:type="dxa"/>
            <w:tcBorders>
              <w:top w:val="nil"/>
              <w:bottom w:val="single" w:sz="12" w:space="0" w:color="auto"/>
            </w:tcBorders>
          </w:tcPr>
          <w:p w14:paraId="7F972E0F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sz="12" w:space="0" w:color="auto"/>
            </w:tcBorders>
          </w:tcPr>
          <w:p w14:paraId="65CEED69" w14:textId="77777777" w:rsidR="001F503E" w:rsidRPr="001F503E" w:rsidRDefault="001F503E" w:rsidP="00677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C4C3FA" w14:textId="77777777" w:rsidR="001F503E" w:rsidRDefault="001F503E" w:rsidP="001F50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F6787">
        <w:rPr>
          <w:rFonts w:ascii="Times New Roman" w:hAnsi="Times New Roman" w:cs="Times New Roman"/>
          <w:sz w:val="20"/>
          <w:szCs w:val="20"/>
        </w:rPr>
        <w:t>aa</w:t>
      </w:r>
      <w:proofErr w:type="gramEnd"/>
      <w:r w:rsidRPr="000F6787">
        <w:rPr>
          <w:rFonts w:ascii="Times New Roman" w:hAnsi="Times New Roman" w:cs="Times New Roman"/>
          <w:sz w:val="20"/>
          <w:szCs w:val="20"/>
        </w:rPr>
        <w:t xml:space="preserve">, acyl-acyl; ae, acyl-alkyl; a, </w:t>
      </w:r>
      <w:proofErr w:type="spellStart"/>
      <w:r w:rsidRPr="000F6787">
        <w:rPr>
          <w:rFonts w:ascii="Times New Roman" w:hAnsi="Times New Roman" w:cs="Times New Roman"/>
          <w:sz w:val="20"/>
          <w:szCs w:val="20"/>
        </w:rPr>
        <w:t>lyso</w:t>
      </w:r>
      <w:proofErr w:type="spellEnd"/>
      <w:r w:rsidRPr="000F6787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0F6787">
        <w:rPr>
          <w:rFonts w:ascii="Times New Roman" w:hAnsi="Times New Roman" w:cs="Times New Roman"/>
          <w:sz w:val="20"/>
          <w:szCs w:val="20"/>
        </w:rPr>
        <w:t>Cx:y</w:t>
      </w:r>
      <w:proofErr w:type="spellEnd"/>
      <w:r w:rsidRPr="000F6787">
        <w:rPr>
          <w:rFonts w:ascii="Times New Roman" w:hAnsi="Times New Roman" w:cs="Times New Roman"/>
          <w:sz w:val="20"/>
          <w:szCs w:val="20"/>
        </w:rPr>
        <w:t xml:space="preserve">, where x is the number of carbons in the fatty acid side chain; y is the number of double bonds in the fatty acid side chain; DC, </w:t>
      </w:r>
      <w:proofErr w:type="spellStart"/>
      <w:r w:rsidRPr="000F6787">
        <w:rPr>
          <w:rFonts w:ascii="Times New Roman" w:hAnsi="Times New Roman" w:cs="Times New Roman"/>
          <w:sz w:val="20"/>
          <w:szCs w:val="20"/>
        </w:rPr>
        <w:t>decarboxyl</w:t>
      </w:r>
      <w:proofErr w:type="spellEnd"/>
      <w:r w:rsidRPr="000F6787">
        <w:rPr>
          <w:rFonts w:ascii="Times New Roman" w:hAnsi="Times New Roman" w:cs="Times New Roman"/>
          <w:sz w:val="20"/>
          <w:szCs w:val="20"/>
        </w:rPr>
        <w:t>; M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F6787">
        <w:rPr>
          <w:rFonts w:ascii="Times New Roman" w:hAnsi="Times New Roman" w:cs="Times New Roman"/>
          <w:sz w:val="20"/>
          <w:szCs w:val="20"/>
        </w:rPr>
        <w:t xml:space="preserve">methyl; OH, hydroxyl; PC, </w:t>
      </w:r>
      <w:proofErr w:type="spellStart"/>
      <w:r w:rsidRPr="000F6787">
        <w:rPr>
          <w:rFonts w:ascii="Times New Roman" w:hAnsi="Times New Roman" w:cs="Times New Roman"/>
          <w:sz w:val="20"/>
          <w:szCs w:val="20"/>
        </w:rPr>
        <w:t>phophatidylcholine</w:t>
      </w:r>
      <w:proofErr w:type="spellEnd"/>
      <w:r w:rsidRPr="000F6787">
        <w:rPr>
          <w:rFonts w:ascii="Times New Roman" w:hAnsi="Times New Roman" w:cs="Times New Roman"/>
          <w:sz w:val="20"/>
          <w:szCs w:val="20"/>
        </w:rPr>
        <w:t>; SM, sphingomyelin.</w:t>
      </w:r>
    </w:p>
    <w:p w14:paraId="6E18F420" w14:textId="5118C8A1" w:rsidR="00677E08" w:rsidRDefault="00677E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77E08" w:rsidSect="001F503E">
      <w:footerReference w:type="even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FFB12F" w14:textId="77777777" w:rsidR="00103079" w:rsidRDefault="00103079" w:rsidP="00A76C73">
      <w:pPr>
        <w:spacing w:after="0" w:line="240" w:lineRule="auto"/>
      </w:pPr>
      <w:r>
        <w:separator/>
      </w:r>
    </w:p>
  </w:endnote>
  <w:endnote w:type="continuationSeparator" w:id="0">
    <w:p w14:paraId="1149B6DF" w14:textId="77777777" w:rsidR="00103079" w:rsidRDefault="00103079" w:rsidP="00A76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Franklin Gothic Std Med">
    <w:altName w:val="ITC Franklin Gothic Std M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A29F9" w14:textId="77777777" w:rsidR="00D20808" w:rsidRDefault="00D20808">
    <w:pPr>
      <w:pStyle w:val="ad"/>
      <w:framePr w:wrap="around" w:vAnchor="text" w:hAnchor="margin" w:xAlign="center" w:y="1"/>
      <w:rPr>
        <w:ins w:id="1" w:author="Guangju Zhai" w:date="2014-04-29T11:53:00Z"/>
        <w:rStyle w:val="ae"/>
      </w:rPr>
      <w:pPrChange w:id="2" w:author="Guangju Zhai" w:date="2014-04-29T11:53:00Z">
        <w:pPr>
          <w:pStyle w:val="ad"/>
        </w:pPr>
      </w:pPrChange>
    </w:pPr>
    <w:ins w:id="3" w:author="Guangju Zhai" w:date="2014-04-29T11:53:00Z">
      <w:r>
        <w:rPr>
          <w:rStyle w:val="ae"/>
        </w:rPr>
        <w:fldChar w:fldCharType="begin"/>
      </w:r>
      <w:r>
        <w:rPr>
          <w:rStyle w:val="ae"/>
        </w:rPr>
        <w:instrText xml:space="preserve">PAGE  </w:instrText>
      </w:r>
      <w:r>
        <w:rPr>
          <w:rStyle w:val="ae"/>
        </w:rPr>
        <w:fldChar w:fldCharType="end"/>
      </w:r>
    </w:ins>
  </w:p>
  <w:p w14:paraId="37685539" w14:textId="77777777" w:rsidR="00D20808" w:rsidRDefault="00D20808">
    <w:pPr>
      <w:pStyle w:val="a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6ACB8" w14:textId="77777777" w:rsidR="00D20808" w:rsidRDefault="00D20808" w:rsidP="00B222AC">
    <w:pPr>
      <w:pStyle w:val="ad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5745C8">
      <w:rPr>
        <w:rStyle w:val="ae"/>
        <w:noProof/>
      </w:rPr>
      <w:t>1</w:t>
    </w:r>
    <w:r>
      <w:rPr>
        <w:rStyle w:val="ae"/>
      </w:rPr>
      <w:fldChar w:fldCharType="end"/>
    </w:r>
  </w:p>
  <w:p w14:paraId="46894C08" w14:textId="77777777" w:rsidR="00D20808" w:rsidRDefault="00D20808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F5206" w14:textId="77777777" w:rsidR="00103079" w:rsidRDefault="00103079" w:rsidP="00A76C73">
      <w:pPr>
        <w:spacing w:after="0" w:line="240" w:lineRule="auto"/>
      </w:pPr>
      <w:r>
        <w:separator/>
      </w:r>
    </w:p>
  </w:footnote>
  <w:footnote w:type="continuationSeparator" w:id="0">
    <w:p w14:paraId="1E5534FC" w14:textId="77777777" w:rsidR="00103079" w:rsidRDefault="00103079" w:rsidP="00A76C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E22A2"/>
    <w:multiLevelType w:val="hybridMultilevel"/>
    <w:tmpl w:val="9F7284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D2D11"/>
    <w:multiLevelType w:val="hybridMultilevel"/>
    <w:tmpl w:val="675A7F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6249D"/>
    <w:multiLevelType w:val="hybridMultilevel"/>
    <w:tmpl w:val="5DE814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34475C"/>
    <w:multiLevelType w:val="hybridMultilevel"/>
    <w:tmpl w:val="FCB65D1E"/>
    <w:lvl w:ilvl="0" w:tplc="65E814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4B33BD"/>
    <w:multiLevelType w:val="hybridMultilevel"/>
    <w:tmpl w:val="FCB65D1E"/>
    <w:lvl w:ilvl="0" w:tplc="65E814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4A494B"/>
    <w:multiLevelType w:val="hybridMultilevel"/>
    <w:tmpl w:val="FCB65D1E"/>
    <w:lvl w:ilvl="0" w:tplc="65E814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AA6CDC"/>
    <w:multiLevelType w:val="multilevel"/>
    <w:tmpl w:val="F5C4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0A17CE7"/>
    <w:multiLevelType w:val="hybridMultilevel"/>
    <w:tmpl w:val="5EF422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B328BE"/>
    <w:multiLevelType w:val="hybridMultilevel"/>
    <w:tmpl w:val="AAB8FD70"/>
    <w:lvl w:ilvl="0" w:tplc="E292B0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265500"/>
    <w:multiLevelType w:val="hybridMultilevel"/>
    <w:tmpl w:val="9F7284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33631E"/>
    <w:multiLevelType w:val="hybridMultilevel"/>
    <w:tmpl w:val="A5227C08"/>
    <w:lvl w:ilvl="0" w:tplc="9564824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u w:val="no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2F1595"/>
    <w:multiLevelType w:val="hybridMultilevel"/>
    <w:tmpl w:val="18B63E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160E05"/>
    <w:multiLevelType w:val="multilevel"/>
    <w:tmpl w:val="1DC8E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2D5EDD"/>
    <w:multiLevelType w:val="hybridMultilevel"/>
    <w:tmpl w:val="C5A4B54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6697E28"/>
    <w:multiLevelType w:val="hybridMultilevel"/>
    <w:tmpl w:val="675A7F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11"/>
  </w:num>
  <w:num w:numId="4">
    <w:abstractNumId w:val="8"/>
  </w:num>
  <w:num w:numId="5">
    <w:abstractNumId w:val="7"/>
  </w:num>
  <w:num w:numId="6">
    <w:abstractNumId w:val="2"/>
  </w:num>
  <w:num w:numId="7">
    <w:abstractNumId w:val="9"/>
  </w:num>
  <w:num w:numId="8">
    <w:abstractNumId w:val="10"/>
  </w:num>
  <w:num w:numId="9">
    <w:abstractNumId w:val="0"/>
  </w:num>
  <w:num w:numId="10">
    <w:abstractNumId w:val="6"/>
  </w:num>
  <w:num w:numId="11">
    <w:abstractNumId w:val="12"/>
  </w:num>
  <w:num w:numId="12">
    <w:abstractNumId w:val="3"/>
  </w:num>
  <w:num w:numId="13">
    <w:abstractNumId w:val="4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6CA"/>
    <w:rsid w:val="00001536"/>
    <w:rsid w:val="00004369"/>
    <w:rsid w:val="00010EA4"/>
    <w:rsid w:val="00012D8C"/>
    <w:rsid w:val="00015037"/>
    <w:rsid w:val="00015D74"/>
    <w:rsid w:val="0001719D"/>
    <w:rsid w:val="00020CEC"/>
    <w:rsid w:val="000224F7"/>
    <w:rsid w:val="000226D9"/>
    <w:rsid w:val="00024099"/>
    <w:rsid w:val="000258C5"/>
    <w:rsid w:val="0002639B"/>
    <w:rsid w:val="0002667F"/>
    <w:rsid w:val="00027A96"/>
    <w:rsid w:val="00027F50"/>
    <w:rsid w:val="00030E87"/>
    <w:rsid w:val="000316AF"/>
    <w:rsid w:val="00032C6F"/>
    <w:rsid w:val="0003339F"/>
    <w:rsid w:val="00033ADE"/>
    <w:rsid w:val="00033C74"/>
    <w:rsid w:val="00036244"/>
    <w:rsid w:val="00036CE5"/>
    <w:rsid w:val="00040160"/>
    <w:rsid w:val="00041C23"/>
    <w:rsid w:val="00042A0B"/>
    <w:rsid w:val="00043E1A"/>
    <w:rsid w:val="000455D2"/>
    <w:rsid w:val="00051DE4"/>
    <w:rsid w:val="00051FF3"/>
    <w:rsid w:val="00053BA9"/>
    <w:rsid w:val="00053FA0"/>
    <w:rsid w:val="00054205"/>
    <w:rsid w:val="00055579"/>
    <w:rsid w:val="000560BF"/>
    <w:rsid w:val="00056CF8"/>
    <w:rsid w:val="00061A47"/>
    <w:rsid w:val="00063564"/>
    <w:rsid w:val="00064A20"/>
    <w:rsid w:val="00067312"/>
    <w:rsid w:val="00070494"/>
    <w:rsid w:val="0007075E"/>
    <w:rsid w:val="00070C43"/>
    <w:rsid w:val="0007105A"/>
    <w:rsid w:val="00073134"/>
    <w:rsid w:val="00073FA5"/>
    <w:rsid w:val="0007454B"/>
    <w:rsid w:val="00076F94"/>
    <w:rsid w:val="00077CE4"/>
    <w:rsid w:val="00080012"/>
    <w:rsid w:val="000814CA"/>
    <w:rsid w:val="00082580"/>
    <w:rsid w:val="00082FAF"/>
    <w:rsid w:val="00083A15"/>
    <w:rsid w:val="00083A67"/>
    <w:rsid w:val="00083D95"/>
    <w:rsid w:val="0008435B"/>
    <w:rsid w:val="00085B5B"/>
    <w:rsid w:val="00085D08"/>
    <w:rsid w:val="00086062"/>
    <w:rsid w:val="000860D2"/>
    <w:rsid w:val="00087604"/>
    <w:rsid w:val="00087A4D"/>
    <w:rsid w:val="000904DB"/>
    <w:rsid w:val="00090C8F"/>
    <w:rsid w:val="00091037"/>
    <w:rsid w:val="0009180C"/>
    <w:rsid w:val="000928C8"/>
    <w:rsid w:val="0009712C"/>
    <w:rsid w:val="000A057B"/>
    <w:rsid w:val="000A0CE5"/>
    <w:rsid w:val="000A1EE3"/>
    <w:rsid w:val="000A3D78"/>
    <w:rsid w:val="000A473D"/>
    <w:rsid w:val="000A64F5"/>
    <w:rsid w:val="000B1CA4"/>
    <w:rsid w:val="000B27F3"/>
    <w:rsid w:val="000B3397"/>
    <w:rsid w:val="000B39EE"/>
    <w:rsid w:val="000B3C97"/>
    <w:rsid w:val="000C02F3"/>
    <w:rsid w:val="000C074B"/>
    <w:rsid w:val="000C0793"/>
    <w:rsid w:val="000C0CD7"/>
    <w:rsid w:val="000C2DD5"/>
    <w:rsid w:val="000C44BF"/>
    <w:rsid w:val="000C4ABE"/>
    <w:rsid w:val="000C5078"/>
    <w:rsid w:val="000C62EF"/>
    <w:rsid w:val="000C72C8"/>
    <w:rsid w:val="000C7DBD"/>
    <w:rsid w:val="000D0079"/>
    <w:rsid w:val="000D3835"/>
    <w:rsid w:val="000D558B"/>
    <w:rsid w:val="000D5F18"/>
    <w:rsid w:val="000D7A98"/>
    <w:rsid w:val="000E03BB"/>
    <w:rsid w:val="000E1911"/>
    <w:rsid w:val="000E43F3"/>
    <w:rsid w:val="000E60A7"/>
    <w:rsid w:val="000E64F9"/>
    <w:rsid w:val="000E659A"/>
    <w:rsid w:val="000E65AA"/>
    <w:rsid w:val="000E7C19"/>
    <w:rsid w:val="000F5174"/>
    <w:rsid w:val="000F51F4"/>
    <w:rsid w:val="000F51F5"/>
    <w:rsid w:val="000F7ADE"/>
    <w:rsid w:val="000F7B39"/>
    <w:rsid w:val="0010065B"/>
    <w:rsid w:val="001011D9"/>
    <w:rsid w:val="001016FA"/>
    <w:rsid w:val="00102646"/>
    <w:rsid w:val="00103079"/>
    <w:rsid w:val="00105C1B"/>
    <w:rsid w:val="001115D7"/>
    <w:rsid w:val="001138AE"/>
    <w:rsid w:val="001153D0"/>
    <w:rsid w:val="0011717E"/>
    <w:rsid w:val="001202D9"/>
    <w:rsid w:val="0012310D"/>
    <w:rsid w:val="001231B2"/>
    <w:rsid w:val="001257BA"/>
    <w:rsid w:val="0012713B"/>
    <w:rsid w:val="00130963"/>
    <w:rsid w:val="00130DF1"/>
    <w:rsid w:val="00131141"/>
    <w:rsid w:val="00132FD0"/>
    <w:rsid w:val="00135EA6"/>
    <w:rsid w:val="00137B1E"/>
    <w:rsid w:val="00140B36"/>
    <w:rsid w:val="00140E5E"/>
    <w:rsid w:val="00141D65"/>
    <w:rsid w:val="00141F5A"/>
    <w:rsid w:val="00143BB7"/>
    <w:rsid w:val="00144FAC"/>
    <w:rsid w:val="00145596"/>
    <w:rsid w:val="001459E3"/>
    <w:rsid w:val="001471D0"/>
    <w:rsid w:val="00153928"/>
    <w:rsid w:val="00155B4D"/>
    <w:rsid w:val="00155F06"/>
    <w:rsid w:val="00157C20"/>
    <w:rsid w:val="0016017F"/>
    <w:rsid w:val="0016456A"/>
    <w:rsid w:val="00165F67"/>
    <w:rsid w:val="00167D5B"/>
    <w:rsid w:val="00170865"/>
    <w:rsid w:val="00170C53"/>
    <w:rsid w:val="00171ED7"/>
    <w:rsid w:val="00172457"/>
    <w:rsid w:val="00174135"/>
    <w:rsid w:val="00174F4B"/>
    <w:rsid w:val="00175FA7"/>
    <w:rsid w:val="001761B6"/>
    <w:rsid w:val="001762F0"/>
    <w:rsid w:val="001769A6"/>
    <w:rsid w:val="00176E19"/>
    <w:rsid w:val="00177333"/>
    <w:rsid w:val="00181A0C"/>
    <w:rsid w:val="0018414D"/>
    <w:rsid w:val="00184EDF"/>
    <w:rsid w:val="001864C8"/>
    <w:rsid w:val="001906E5"/>
    <w:rsid w:val="00190E2F"/>
    <w:rsid w:val="00190EA7"/>
    <w:rsid w:val="00191FAA"/>
    <w:rsid w:val="001977BD"/>
    <w:rsid w:val="001A0B62"/>
    <w:rsid w:val="001A0EE9"/>
    <w:rsid w:val="001A1270"/>
    <w:rsid w:val="001A2798"/>
    <w:rsid w:val="001A4CDE"/>
    <w:rsid w:val="001A5306"/>
    <w:rsid w:val="001A58BA"/>
    <w:rsid w:val="001A5BEE"/>
    <w:rsid w:val="001A759F"/>
    <w:rsid w:val="001A77D4"/>
    <w:rsid w:val="001B079B"/>
    <w:rsid w:val="001B204F"/>
    <w:rsid w:val="001B2895"/>
    <w:rsid w:val="001B6B60"/>
    <w:rsid w:val="001C01F7"/>
    <w:rsid w:val="001C2079"/>
    <w:rsid w:val="001C24F7"/>
    <w:rsid w:val="001C3AA2"/>
    <w:rsid w:val="001C5AD8"/>
    <w:rsid w:val="001D34A3"/>
    <w:rsid w:val="001D427F"/>
    <w:rsid w:val="001D4B17"/>
    <w:rsid w:val="001D5541"/>
    <w:rsid w:val="001D5F9C"/>
    <w:rsid w:val="001D6462"/>
    <w:rsid w:val="001E0874"/>
    <w:rsid w:val="001E162C"/>
    <w:rsid w:val="001E1E9E"/>
    <w:rsid w:val="001E30B0"/>
    <w:rsid w:val="001E4B17"/>
    <w:rsid w:val="001E601F"/>
    <w:rsid w:val="001F0CEF"/>
    <w:rsid w:val="001F11B1"/>
    <w:rsid w:val="001F16BA"/>
    <w:rsid w:val="001F3824"/>
    <w:rsid w:val="001F503E"/>
    <w:rsid w:val="001F5F99"/>
    <w:rsid w:val="001F635F"/>
    <w:rsid w:val="002001D4"/>
    <w:rsid w:val="0020130D"/>
    <w:rsid w:val="00201567"/>
    <w:rsid w:val="00202AC1"/>
    <w:rsid w:val="002032C4"/>
    <w:rsid w:val="002041E8"/>
    <w:rsid w:val="002045C1"/>
    <w:rsid w:val="0020578F"/>
    <w:rsid w:val="00207C85"/>
    <w:rsid w:val="00207CE3"/>
    <w:rsid w:val="00210AB8"/>
    <w:rsid w:val="0021204B"/>
    <w:rsid w:val="00214D78"/>
    <w:rsid w:val="00214EC7"/>
    <w:rsid w:val="00215C44"/>
    <w:rsid w:val="0021682E"/>
    <w:rsid w:val="00222ED3"/>
    <w:rsid w:val="00222F6D"/>
    <w:rsid w:val="00223915"/>
    <w:rsid w:val="00224AA3"/>
    <w:rsid w:val="00225825"/>
    <w:rsid w:val="00227105"/>
    <w:rsid w:val="00231978"/>
    <w:rsid w:val="00231DE0"/>
    <w:rsid w:val="002330D8"/>
    <w:rsid w:val="002349E0"/>
    <w:rsid w:val="00235AFE"/>
    <w:rsid w:val="00237CAA"/>
    <w:rsid w:val="00237D05"/>
    <w:rsid w:val="00237F3B"/>
    <w:rsid w:val="00242D9E"/>
    <w:rsid w:val="00242E04"/>
    <w:rsid w:val="0024490C"/>
    <w:rsid w:val="0024614B"/>
    <w:rsid w:val="00247488"/>
    <w:rsid w:val="00247646"/>
    <w:rsid w:val="00250DC0"/>
    <w:rsid w:val="002517DD"/>
    <w:rsid w:val="00252498"/>
    <w:rsid w:val="00252C43"/>
    <w:rsid w:val="002532C4"/>
    <w:rsid w:val="00253A39"/>
    <w:rsid w:val="00254327"/>
    <w:rsid w:val="0025533C"/>
    <w:rsid w:val="00255C12"/>
    <w:rsid w:val="002616E0"/>
    <w:rsid w:val="00263675"/>
    <w:rsid w:val="00263966"/>
    <w:rsid w:val="00264855"/>
    <w:rsid w:val="0026512E"/>
    <w:rsid w:val="00271DF3"/>
    <w:rsid w:val="00273596"/>
    <w:rsid w:val="00275E28"/>
    <w:rsid w:val="002767CF"/>
    <w:rsid w:val="00277139"/>
    <w:rsid w:val="0027737D"/>
    <w:rsid w:val="002774DC"/>
    <w:rsid w:val="002777CE"/>
    <w:rsid w:val="002779AB"/>
    <w:rsid w:val="002801EB"/>
    <w:rsid w:val="002808E7"/>
    <w:rsid w:val="00283DAB"/>
    <w:rsid w:val="0028432A"/>
    <w:rsid w:val="00285CAB"/>
    <w:rsid w:val="002862B7"/>
    <w:rsid w:val="00286E82"/>
    <w:rsid w:val="002901E4"/>
    <w:rsid w:val="0029395C"/>
    <w:rsid w:val="00296127"/>
    <w:rsid w:val="0029623D"/>
    <w:rsid w:val="002962E4"/>
    <w:rsid w:val="002966D1"/>
    <w:rsid w:val="002968F1"/>
    <w:rsid w:val="00297041"/>
    <w:rsid w:val="00297D6B"/>
    <w:rsid w:val="002A202F"/>
    <w:rsid w:val="002A4984"/>
    <w:rsid w:val="002A54D3"/>
    <w:rsid w:val="002A7A7F"/>
    <w:rsid w:val="002B4814"/>
    <w:rsid w:val="002B4933"/>
    <w:rsid w:val="002B4B44"/>
    <w:rsid w:val="002B4D2B"/>
    <w:rsid w:val="002B5F10"/>
    <w:rsid w:val="002B6FFE"/>
    <w:rsid w:val="002B75E3"/>
    <w:rsid w:val="002B7EA9"/>
    <w:rsid w:val="002C1F7C"/>
    <w:rsid w:val="002C3009"/>
    <w:rsid w:val="002C3382"/>
    <w:rsid w:val="002C3B9A"/>
    <w:rsid w:val="002C474E"/>
    <w:rsid w:val="002C54B1"/>
    <w:rsid w:val="002C7064"/>
    <w:rsid w:val="002C7EC4"/>
    <w:rsid w:val="002D17FD"/>
    <w:rsid w:val="002D1E0D"/>
    <w:rsid w:val="002D3BB6"/>
    <w:rsid w:val="002D4469"/>
    <w:rsid w:val="002D4D72"/>
    <w:rsid w:val="002D5B2E"/>
    <w:rsid w:val="002D74F5"/>
    <w:rsid w:val="002E0B10"/>
    <w:rsid w:val="002E54D5"/>
    <w:rsid w:val="002E5B90"/>
    <w:rsid w:val="002E6EFE"/>
    <w:rsid w:val="002F1269"/>
    <w:rsid w:val="002F46E2"/>
    <w:rsid w:val="002F501D"/>
    <w:rsid w:val="002F50D9"/>
    <w:rsid w:val="002F564C"/>
    <w:rsid w:val="002F6378"/>
    <w:rsid w:val="002F65F4"/>
    <w:rsid w:val="003034FC"/>
    <w:rsid w:val="0030378F"/>
    <w:rsid w:val="003037E1"/>
    <w:rsid w:val="0030651D"/>
    <w:rsid w:val="0030767E"/>
    <w:rsid w:val="00310ED3"/>
    <w:rsid w:val="00311EE8"/>
    <w:rsid w:val="003142CE"/>
    <w:rsid w:val="0031455C"/>
    <w:rsid w:val="003147D3"/>
    <w:rsid w:val="003150E4"/>
    <w:rsid w:val="00316826"/>
    <w:rsid w:val="00320BD0"/>
    <w:rsid w:val="003238EA"/>
    <w:rsid w:val="00324714"/>
    <w:rsid w:val="00325BE1"/>
    <w:rsid w:val="00325C8E"/>
    <w:rsid w:val="00326F16"/>
    <w:rsid w:val="00327577"/>
    <w:rsid w:val="0033079E"/>
    <w:rsid w:val="00334379"/>
    <w:rsid w:val="003345E0"/>
    <w:rsid w:val="00334F30"/>
    <w:rsid w:val="00335522"/>
    <w:rsid w:val="00335587"/>
    <w:rsid w:val="00337226"/>
    <w:rsid w:val="0033785C"/>
    <w:rsid w:val="0033798A"/>
    <w:rsid w:val="003422EF"/>
    <w:rsid w:val="003445BC"/>
    <w:rsid w:val="003446BC"/>
    <w:rsid w:val="00346D6C"/>
    <w:rsid w:val="00350094"/>
    <w:rsid w:val="003531B8"/>
    <w:rsid w:val="0035330C"/>
    <w:rsid w:val="00353555"/>
    <w:rsid w:val="00355FA1"/>
    <w:rsid w:val="0035628E"/>
    <w:rsid w:val="00356E59"/>
    <w:rsid w:val="003610E0"/>
    <w:rsid w:val="00362391"/>
    <w:rsid w:val="00363AFF"/>
    <w:rsid w:val="003668C4"/>
    <w:rsid w:val="003678D9"/>
    <w:rsid w:val="00374133"/>
    <w:rsid w:val="003751E3"/>
    <w:rsid w:val="0038032F"/>
    <w:rsid w:val="003807EA"/>
    <w:rsid w:val="003813D4"/>
    <w:rsid w:val="00381C6E"/>
    <w:rsid w:val="003842E8"/>
    <w:rsid w:val="0038596A"/>
    <w:rsid w:val="00387205"/>
    <w:rsid w:val="003900EB"/>
    <w:rsid w:val="00390845"/>
    <w:rsid w:val="0039089D"/>
    <w:rsid w:val="00392147"/>
    <w:rsid w:val="00392392"/>
    <w:rsid w:val="00392A3B"/>
    <w:rsid w:val="00392C84"/>
    <w:rsid w:val="003931DC"/>
    <w:rsid w:val="00394559"/>
    <w:rsid w:val="00396764"/>
    <w:rsid w:val="00396B41"/>
    <w:rsid w:val="003A0608"/>
    <w:rsid w:val="003A1005"/>
    <w:rsid w:val="003A18E0"/>
    <w:rsid w:val="003A2932"/>
    <w:rsid w:val="003A300E"/>
    <w:rsid w:val="003A359E"/>
    <w:rsid w:val="003A3B07"/>
    <w:rsid w:val="003A4485"/>
    <w:rsid w:val="003A669A"/>
    <w:rsid w:val="003A7C68"/>
    <w:rsid w:val="003B1435"/>
    <w:rsid w:val="003B26CA"/>
    <w:rsid w:val="003B297D"/>
    <w:rsid w:val="003B631A"/>
    <w:rsid w:val="003B66AC"/>
    <w:rsid w:val="003B6DBE"/>
    <w:rsid w:val="003B7750"/>
    <w:rsid w:val="003C1000"/>
    <w:rsid w:val="003C2822"/>
    <w:rsid w:val="003C2F6D"/>
    <w:rsid w:val="003C431D"/>
    <w:rsid w:val="003C5CB2"/>
    <w:rsid w:val="003C6FEB"/>
    <w:rsid w:val="003C7606"/>
    <w:rsid w:val="003D12B3"/>
    <w:rsid w:val="003D1C22"/>
    <w:rsid w:val="003D1D52"/>
    <w:rsid w:val="003D1FC9"/>
    <w:rsid w:val="003D3194"/>
    <w:rsid w:val="003D5475"/>
    <w:rsid w:val="003D790D"/>
    <w:rsid w:val="003D7915"/>
    <w:rsid w:val="003E0234"/>
    <w:rsid w:val="003E2FB1"/>
    <w:rsid w:val="003E34E5"/>
    <w:rsid w:val="003E3DDF"/>
    <w:rsid w:val="003E4E81"/>
    <w:rsid w:val="003E5502"/>
    <w:rsid w:val="003E7960"/>
    <w:rsid w:val="003F17A2"/>
    <w:rsid w:val="003F26B1"/>
    <w:rsid w:val="003F3E00"/>
    <w:rsid w:val="003F3E09"/>
    <w:rsid w:val="003F56EB"/>
    <w:rsid w:val="003F5976"/>
    <w:rsid w:val="003F5ED2"/>
    <w:rsid w:val="00402067"/>
    <w:rsid w:val="00402CFC"/>
    <w:rsid w:val="00404776"/>
    <w:rsid w:val="00413254"/>
    <w:rsid w:val="00413EBF"/>
    <w:rsid w:val="004144B2"/>
    <w:rsid w:val="004145D9"/>
    <w:rsid w:val="00414912"/>
    <w:rsid w:val="004157D8"/>
    <w:rsid w:val="0041610E"/>
    <w:rsid w:val="00417839"/>
    <w:rsid w:val="00420C79"/>
    <w:rsid w:val="00421FC6"/>
    <w:rsid w:val="00426F0A"/>
    <w:rsid w:val="0042788E"/>
    <w:rsid w:val="00430AA0"/>
    <w:rsid w:val="00431915"/>
    <w:rsid w:val="00434221"/>
    <w:rsid w:val="004355D8"/>
    <w:rsid w:val="00435C28"/>
    <w:rsid w:val="0043704A"/>
    <w:rsid w:val="00443E3B"/>
    <w:rsid w:val="00444DE9"/>
    <w:rsid w:val="00447961"/>
    <w:rsid w:val="00451543"/>
    <w:rsid w:val="004543E2"/>
    <w:rsid w:val="004555E9"/>
    <w:rsid w:val="004559F8"/>
    <w:rsid w:val="00455DF6"/>
    <w:rsid w:val="00456443"/>
    <w:rsid w:val="00456749"/>
    <w:rsid w:val="00456866"/>
    <w:rsid w:val="004571C0"/>
    <w:rsid w:val="004573D9"/>
    <w:rsid w:val="00460A78"/>
    <w:rsid w:val="00460A96"/>
    <w:rsid w:val="0046137F"/>
    <w:rsid w:val="004632B4"/>
    <w:rsid w:val="004653DC"/>
    <w:rsid w:val="0047045A"/>
    <w:rsid w:val="00471F27"/>
    <w:rsid w:val="004734DE"/>
    <w:rsid w:val="00473FDA"/>
    <w:rsid w:val="00474F5F"/>
    <w:rsid w:val="00475087"/>
    <w:rsid w:val="00476921"/>
    <w:rsid w:val="00476D0E"/>
    <w:rsid w:val="0048073F"/>
    <w:rsid w:val="00480CC0"/>
    <w:rsid w:val="004816BF"/>
    <w:rsid w:val="0048229E"/>
    <w:rsid w:val="0048328D"/>
    <w:rsid w:val="004842AB"/>
    <w:rsid w:val="004853FE"/>
    <w:rsid w:val="004935C6"/>
    <w:rsid w:val="004941AA"/>
    <w:rsid w:val="004946CA"/>
    <w:rsid w:val="00495CB1"/>
    <w:rsid w:val="00496C61"/>
    <w:rsid w:val="004A139A"/>
    <w:rsid w:val="004A1CB8"/>
    <w:rsid w:val="004A3B6C"/>
    <w:rsid w:val="004A4A4F"/>
    <w:rsid w:val="004A56DE"/>
    <w:rsid w:val="004A66BC"/>
    <w:rsid w:val="004A744D"/>
    <w:rsid w:val="004A7775"/>
    <w:rsid w:val="004A7DB8"/>
    <w:rsid w:val="004B12EB"/>
    <w:rsid w:val="004B2A4E"/>
    <w:rsid w:val="004B4E2B"/>
    <w:rsid w:val="004B51BB"/>
    <w:rsid w:val="004B5A40"/>
    <w:rsid w:val="004B5B9B"/>
    <w:rsid w:val="004B609E"/>
    <w:rsid w:val="004C2F20"/>
    <w:rsid w:val="004C5083"/>
    <w:rsid w:val="004C5159"/>
    <w:rsid w:val="004C54B2"/>
    <w:rsid w:val="004C6621"/>
    <w:rsid w:val="004C7B5B"/>
    <w:rsid w:val="004D0568"/>
    <w:rsid w:val="004D6279"/>
    <w:rsid w:val="004D6D71"/>
    <w:rsid w:val="004D6DB8"/>
    <w:rsid w:val="004D7469"/>
    <w:rsid w:val="004E0C56"/>
    <w:rsid w:val="004E0DC9"/>
    <w:rsid w:val="004E5033"/>
    <w:rsid w:val="004E6F3C"/>
    <w:rsid w:val="004E7016"/>
    <w:rsid w:val="004F1591"/>
    <w:rsid w:val="004F3518"/>
    <w:rsid w:val="004F460F"/>
    <w:rsid w:val="004F504D"/>
    <w:rsid w:val="004F51B8"/>
    <w:rsid w:val="004F6A93"/>
    <w:rsid w:val="004F6ABB"/>
    <w:rsid w:val="004F7197"/>
    <w:rsid w:val="0050038A"/>
    <w:rsid w:val="005013E0"/>
    <w:rsid w:val="00502707"/>
    <w:rsid w:val="00502DED"/>
    <w:rsid w:val="00507069"/>
    <w:rsid w:val="0050783E"/>
    <w:rsid w:val="00511AEC"/>
    <w:rsid w:val="00511D17"/>
    <w:rsid w:val="00512170"/>
    <w:rsid w:val="00512E79"/>
    <w:rsid w:val="00512FC7"/>
    <w:rsid w:val="00516FB7"/>
    <w:rsid w:val="005212E8"/>
    <w:rsid w:val="00526DC7"/>
    <w:rsid w:val="00530493"/>
    <w:rsid w:val="00530AB7"/>
    <w:rsid w:val="0053180C"/>
    <w:rsid w:val="00533C9D"/>
    <w:rsid w:val="005369B3"/>
    <w:rsid w:val="00536DB3"/>
    <w:rsid w:val="0054250F"/>
    <w:rsid w:val="0054291F"/>
    <w:rsid w:val="00542921"/>
    <w:rsid w:val="00543B28"/>
    <w:rsid w:val="00545291"/>
    <w:rsid w:val="00545A71"/>
    <w:rsid w:val="005479A3"/>
    <w:rsid w:val="00547C93"/>
    <w:rsid w:val="00550109"/>
    <w:rsid w:val="005527C6"/>
    <w:rsid w:val="00552875"/>
    <w:rsid w:val="005533E8"/>
    <w:rsid w:val="00553D09"/>
    <w:rsid w:val="00554038"/>
    <w:rsid w:val="005564E0"/>
    <w:rsid w:val="00560092"/>
    <w:rsid w:val="00561DFD"/>
    <w:rsid w:val="00562BD2"/>
    <w:rsid w:val="005633B2"/>
    <w:rsid w:val="00566F75"/>
    <w:rsid w:val="00567236"/>
    <w:rsid w:val="00567B99"/>
    <w:rsid w:val="00570DA2"/>
    <w:rsid w:val="0057295E"/>
    <w:rsid w:val="00573C8D"/>
    <w:rsid w:val="00573FDF"/>
    <w:rsid w:val="005745C8"/>
    <w:rsid w:val="00574B60"/>
    <w:rsid w:val="0057762A"/>
    <w:rsid w:val="00580068"/>
    <w:rsid w:val="00582A86"/>
    <w:rsid w:val="0058360C"/>
    <w:rsid w:val="0058363D"/>
    <w:rsid w:val="005837CE"/>
    <w:rsid w:val="005958C7"/>
    <w:rsid w:val="00595F28"/>
    <w:rsid w:val="005967B0"/>
    <w:rsid w:val="00596E22"/>
    <w:rsid w:val="0059759A"/>
    <w:rsid w:val="005A0B03"/>
    <w:rsid w:val="005A6918"/>
    <w:rsid w:val="005B25DA"/>
    <w:rsid w:val="005B5ED4"/>
    <w:rsid w:val="005B760A"/>
    <w:rsid w:val="005B77E1"/>
    <w:rsid w:val="005C1FD3"/>
    <w:rsid w:val="005C47DE"/>
    <w:rsid w:val="005C6702"/>
    <w:rsid w:val="005D0389"/>
    <w:rsid w:val="005D062C"/>
    <w:rsid w:val="005D2A6B"/>
    <w:rsid w:val="005D5814"/>
    <w:rsid w:val="005D7490"/>
    <w:rsid w:val="005E236B"/>
    <w:rsid w:val="005E4267"/>
    <w:rsid w:val="005E43CE"/>
    <w:rsid w:val="005E4691"/>
    <w:rsid w:val="005E4CAE"/>
    <w:rsid w:val="005E4F50"/>
    <w:rsid w:val="005E5402"/>
    <w:rsid w:val="005E666A"/>
    <w:rsid w:val="005E776F"/>
    <w:rsid w:val="005F2299"/>
    <w:rsid w:val="005F321C"/>
    <w:rsid w:val="005F7BED"/>
    <w:rsid w:val="005F7F50"/>
    <w:rsid w:val="00602A5F"/>
    <w:rsid w:val="00602D6E"/>
    <w:rsid w:val="00602EED"/>
    <w:rsid w:val="006042B2"/>
    <w:rsid w:val="006045C1"/>
    <w:rsid w:val="006062AB"/>
    <w:rsid w:val="006073A3"/>
    <w:rsid w:val="0060751D"/>
    <w:rsid w:val="00607834"/>
    <w:rsid w:val="00611722"/>
    <w:rsid w:val="00612038"/>
    <w:rsid w:val="00614A23"/>
    <w:rsid w:val="00614FAD"/>
    <w:rsid w:val="006159B0"/>
    <w:rsid w:val="0061683A"/>
    <w:rsid w:val="00620D11"/>
    <w:rsid w:val="00622EA9"/>
    <w:rsid w:val="00623C5E"/>
    <w:rsid w:val="00625E07"/>
    <w:rsid w:val="00626372"/>
    <w:rsid w:val="00627449"/>
    <w:rsid w:val="006302F5"/>
    <w:rsid w:val="00630329"/>
    <w:rsid w:val="0063235F"/>
    <w:rsid w:val="006330AA"/>
    <w:rsid w:val="00634FD6"/>
    <w:rsid w:val="00637107"/>
    <w:rsid w:val="0063730C"/>
    <w:rsid w:val="006400CF"/>
    <w:rsid w:val="006403B7"/>
    <w:rsid w:val="00640BFB"/>
    <w:rsid w:val="00647B12"/>
    <w:rsid w:val="00651AA6"/>
    <w:rsid w:val="00652431"/>
    <w:rsid w:val="00652769"/>
    <w:rsid w:val="00652A9E"/>
    <w:rsid w:val="00654661"/>
    <w:rsid w:val="00655D30"/>
    <w:rsid w:val="00655FE5"/>
    <w:rsid w:val="006566E6"/>
    <w:rsid w:val="00661C76"/>
    <w:rsid w:val="0066228D"/>
    <w:rsid w:val="00663A50"/>
    <w:rsid w:val="006657EA"/>
    <w:rsid w:val="0066740E"/>
    <w:rsid w:val="0066765D"/>
    <w:rsid w:val="00670ED9"/>
    <w:rsid w:val="00672D8A"/>
    <w:rsid w:val="00673146"/>
    <w:rsid w:val="0067372D"/>
    <w:rsid w:val="00676397"/>
    <w:rsid w:val="0067694D"/>
    <w:rsid w:val="00676E52"/>
    <w:rsid w:val="00677E08"/>
    <w:rsid w:val="006845E3"/>
    <w:rsid w:val="0068466D"/>
    <w:rsid w:val="00684F4C"/>
    <w:rsid w:val="00686B9F"/>
    <w:rsid w:val="006914AB"/>
    <w:rsid w:val="006932CB"/>
    <w:rsid w:val="00694A27"/>
    <w:rsid w:val="00694A57"/>
    <w:rsid w:val="006A17B3"/>
    <w:rsid w:val="006A1B21"/>
    <w:rsid w:val="006A205A"/>
    <w:rsid w:val="006A44D1"/>
    <w:rsid w:val="006A6072"/>
    <w:rsid w:val="006A6866"/>
    <w:rsid w:val="006A7713"/>
    <w:rsid w:val="006B009D"/>
    <w:rsid w:val="006B1788"/>
    <w:rsid w:val="006B1C2F"/>
    <w:rsid w:val="006B2473"/>
    <w:rsid w:val="006B308A"/>
    <w:rsid w:val="006B34C7"/>
    <w:rsid w:val="006B45FF"/>
    <w:rsid w:val="006B550B"/>
    <w:rsid w:val="006B67B6"/>
    <w:rsid w:val="006B757E"/>
    <w:rsid w:val="006B7ED3"/>
    <w:rsid w:val="006C05D8"/>
    <w:rsid w:val="006C1F87"/>
    <w:rsid w:val="006C3CF8"/>
    <w:rsid w:val="006C4276"/>
    <w:rsid w:val="006C7EAE"/>
    <w:rsid w:val="006D1108"/>
    <w:rsid w:val="006D2B0A"/>
    <w:rsid w:val="006D437A"/>
    <w:rsid w:val="006D4499"/>
    <w:rsid w:val="006D5B86"/>
    <w:rsid w:val="006E01FA"/>
    <w:rsid w:val="006E02F0"/>
    <w:rsid w:val="006E38FE"/>
    <w:rsid w:val="006E48D5"/>
    <w:rsid w:val="006E5BC0"/>
    <w:rsid w:val="006E69B5"/>
    <w:rsid w:val="006F179A"/>
    <w:rsid w:val="006F226B"/>
    <w:rsid w:val="006F3D06"/>
    <w:rsid w:val="006F3F5E"/>
    <w:rsid w:val="006F45DB"/>
    <w:rsid w:val="006F4D2E"/>
    <w:rsid w:val="006F4F62"/>
    <w:rsid w:val="006F585F"/>
    <w:rsid w:val="006F61AD"/>
    <w:rsid w:val="006F7AA9"/>
    <w:rsid w:val="00703210"/>
    <w:rsid w:val="00703A1E"/>
    <w:rsid w:val="00703B96"/>
    <w:rsid w:val="0070418D"/>
    <w:rsid w:val="00704906"/>
    <w:rsid w:val="00705CD9"/>
    <w:rsid w:val="00705CFA"/>
    <w:rsid w:val="00710DF4"/>
    <w:rsid w:val="00713A37"/>
    <w:rsid w:val="0071448C"/>
    <w:rsid w:val="007157D0"/>
    <w:rsid w:val="00715DFA"/>
    <w:rsid w:val="00716C07"/>
    <w:rsid w:val="007178B2"/>
    <w:rsid w:val="007210E0"/>
    <w:rsid w:val="007218D1"/>
    <w:rsid w:val="00721956"/>
    <w:rsid w:val="007231FF"/>
    <w:rsid w:val="007300DC"/>
    <w:rsid w:val="00730665"/>
    <w:rsid w:val="0073080B"/>
    <w:rsid w:val="007311DF"/>
    <w:rsid w:val="007349A3"/>
    <w:rsid w:val="007356AE"/>
    <w:rsid w:val="007367F4"/>
    <w:rsid w:val="007368FE"/>
    <w:rsid w:val="007370C7"/>
    <w:rsid w:val="00737774"/>
    <w:rsid w:val="00740741"/>
    <w:rsid w:val="00740B05"/>
    <w:rsid w:val="00741485"/>
    <w:rsid w:val="0074177A"/>
    <w:rsid w:val="00741FAA"/>
    <w:rsid w:val="0074256B"/>
    <w:rsid w:val="007432CF"/>
    <w:rsid w:val="0074377B"/>
    <w:rsid w:val="00743B54"/>
    <w:rsid w:val="007443CE"/>
    <w:rsid w:val="007475F5"/>
    <w:rsid w:val="00750808"/>
    <w:rsid w:val="007515EE"/>
    <w:rsid w:val="007517D0"/>
    <w:rsid w:val="00751CF7"/>
    <w:rsid w:val="00753591"/>
    <w:rsid w:val="007537E5"/>
    <w:rsid w:val="007539F1"/>
    <w:rsid w:val="00754123"/>
    <w:rsid w:val="00756C17"/>
    <w:rsid w:val="0075793C"/>
    <w:rsid w:val="0076144D"/>
    <w:rsid w:val="00762E90"/>
    <w:rsid w:val="00762EA1"/>
    <w:rsid w:val="00763614"/>
    <w:rsid w:val="0076414B"/>
    <w:rsid w:val="00765C6A"/>
    <w:rsid w:val="00765E2B"/>
    <w:rsid w:val="00765F3A"/>
    <w:rsid w:val="00771CC6"/>
    <w:rsid w:val="007754CD"/>
    <w:rsid w:val="00775559"/>
    <w:rsid w:val="00776C54"/>
    <w:rsid w:val="007776D0"/>
    <w:rsid w:val="00781E60"/>
    <w:rsid w:val="00781EF7"/>
    <w:rsid w:val="007831E4"/>
    <w:rsid w:val="0078428C"/>
    <w:rsid w:val="0078526A"/>
    <w:rsid w:val="00786D7A"/>
    <w:rsid w:val="00786E98"/>
    <w:rsid w:val="00792805"/>
    <w:rsid w:val="00792B91"/>
    <w:rsid w:val="007939DC"/>
    <w:rsid w:val="0079742B"/>
    <w:rsid w:val="007A13BE"/>
    <w:rsid w:val="007A3735"/>
    <w:rsid w:val="007A4AED"/>
    <w:rsid w:val="007A6A09"/>
    <w:rsid w:val="007A6EA6"/>
    <w:rsid w:val="007B0FCB"/>
    <w:rsid w:val="007B1F80"/>
    <w:rsid w:val="007B2B03"/>
    <w:rsid w:val="007B2CBC"/>
    <w:rsid w:val="007C17CC"/>
    <w:rsid w:val="007C35CD"/>
    <w:rsid w:val="007C3847"/>
    <w:rsid w:val="007C3863"/>
    <w:rsid w:val="007C40AD"/>
    <w:rsid w:val="007C4881"/>
    <w:rsid w:val="007C70B1"/>
    <w:rsid w:val="007D0C68"/>
    <w:rsid w:val="007D3225"/>
    <w:rsid w:val="007D3652"/>
    <w:rsid w:val="007D5A1A"/>
    <w:rsid w:val="007E37CC"/>
    <w:rsid w:val="007F044E"/>
    <w:rsid w:val="007F1C78"/>
    <w:rsid w:val="007F20B0"/>
    <w:rsid w:val="007F37BE"/>
    <w:rsid w:val="007F4F1B"/>
    <w:rsid w:val="007F5661"/>
    <w:rsid w:val="007F5A3C"/>
    <w:rsid w:val="007F6339"/>
    <w:rsid w:val="007F7998"/>
    <w:rsid w:val="007F7F22"/>
    <w:rsid w:val="008019C6"/>
    <w:rsid w:val="00801BA8"/>
    <w:rsid w:val="0080271E"/>
    <w:rsid w:val="00805C37"/>
    <w:rsid w:val="00806729"/>
    <w:rsid w:val="00812BDB"/>
    <w:rsid w:val="00812F13"/>
    <w:rsid w:val="00812F81"/>
    <w:rsid w:val="008130C0"/>
    <w:rsid w:val="00814038"/>
    <w:rsid w:val="00815973"/>
    <w:rsid w:val="00816B8C"/>
    <w:rsid w:val="00822381"/>
    <w:rsid w:val="008223B2"/>
    <w:rsid w:val="008266EC"/>
    <w:rsid w:val="00826C17"/>
    <w:rsid w:val="00830764"/>
    <w:rsid w:val="00830D8B"/>
    <w:rsid w:val="00831135"/>
    <w:rsid w:val="008314C2"/>
    <w:rsid w:val="0083198C"/>
    <w:rsid w:val="00832106"/>
    <w:rsid w:val="00832F78"/>
    <w:rsid w:val="00833E6C"/>
    <w:rsid w:val="008343A3"/>
    <w:rsid w:val="00835E09"/>
    <w:rsid w:val="00836424"/>
    <w:rsid w:val="00836707"/>
    <w:rsid w:val="00837CC7"/>
    <w:rsid w:val="00844B8C"/>
    <w:rsid w:val="00844D6C"/>
    <w:rsid w:val="00846EA0"/>
    <w:rsid w:val="00847483"/>
    <w:rsid w:val="0084769F"/>
    <w:rsid w:val="00851AE4"/>
    <w:rsid w:val="008524FD"/>
    <w:rsid w:val="008569DC"/>
    <w:rsid w:val="008610AA"/>
    <w:rsid w:val="00861453"/>
    <w:rsid w:val="00861596"/>
    <w:rsid w:val="00861A4D"/>
    <w:rsid w:val="00863CAC"/>
    <w:rsid w:val="00864690"/>
    <w:rsid w:val="00865CB8"/>
    <w:rsid w:val="00867FBB"/>
    <w:rsid w:val="0087210B"/>
    <w:rsid w:val="0087295D"/>
    <w:rsid w:val="00873078"/>
    <w:rsid w:val="00873B84"/>
    <w:rsid w:val="008753D9"/>
    <w:rsid w:val="00875967"/>
    <w:rsid w:val="00876224"/>
    <w:rsid w:val="00876452"/>
    <w:rsid w:val="008768F1"/>
    <w:rsid w:val="0087734A"/>
    <w:rsid w:val="008806A6"/>
    <w:rsid w:val="00883DD0"/>
    <w:rsid w:val="0088480A"/>
    <w:rsid w:val="00884A04"/>
    <w:rsid w:val="00884A73"/>
    <w:rsid w:val="008871CE"/>
    <w:rsid w:val="00890603"/>
    <w:rsid w:val="008915FE"/>
    <w:rsid w:val="008927A4"/>
    <w:rsid w:val="008943D5"/>
    <w:rsid w:val="00894B85"/>
    <w:rsid w:val="00894CE6"/>
    <w:rsid w:val="008A27D3"/>
    <w:rsid w:val="008A31AE"/>
    <w:rsid w:val="008A3ED6"/>
    <w:rsid w:val="008A4003"/>
    <w:rsid w:val="008A6B3D"/>
    <w:rsid w:val="008B2447"/>
    <w:rsid w:val="008B5A5D"/>
    <w:rsid w:val="008B6082"/>
    <w:rsid w:val="008B654C"/>
    <w:rsid w:val="008B79CD"/>
    <w:rsid w:val="008C0D1A"/>
    <w:rsid w:val="008C1912"/>
    <w:rsid w:val="008C24C6"/>
    <w:rsid w:val="008C6131"/>
    <w:rsid w:val="008D2239"/>
    <w:rsid w:val="008D282D"/>
    <w:rsid w:val="008D357C"/>
    <w:rsid w:val="008D36FC"/>
    <w:rsid w:val="008D5644"/>
    <w:rsid w:val="008D6F4C"/>
    <w:rsid w:val="008D77CD"/>
    <w:rsid w:val="008E10E4"/>
    <w:rsid w:val="008E2D16"/>
    <w:rsid w:val="008E3534"/>
    <w:rsid w:val="008E453A"/>
    <w:rsid w:val="008E52B1"/>
    <w:rsid w:val="008E62EB"/>
    <w:rsid w:val="008E7003"/>
    <w:rsid w:val="008E712E"/>
    <w:rsid w:val="008E720B"/>
    <w:rsid w:val="008F0258"/>
    <w:rsid w:val="008F0EB7"/>
    <w:rsid w:val="008F0FCE"/>
    <w:rsid w:val="008F1BAA"/>
    <w:rsid w:val="008F28FC"/>
    <w:rsid w:val="008F3305"/>
    <w:rsid w:val="008F460E"/>
    <w:rsid w:val="008F60EF"/>
    <w:rsid w:val="008F6CDB"/>
    <w:rsid w:val="008F7306"/>
    <w:rsid w:val="00901DF0"/>
    <w:rsid w:val="00904B3A"/>
    <w:rsid w:val="009051ED"/>
    <w:rsid w:val="00905E19"/>
    <w:rsid w:val="00907794"/>
    <w:rsid w:val="00907D6A"/>
    <w:rsid w:val="009104C1"/>
    <w:rsid w:val="00911D10"/>
    <w:rsid w:val="009125DB"/>
    <w:rsid w:val="00912DCC"/>
    <w:rsid w:val="00914E12"/>
    <w:rsid w:val="00914F63"/>
    <w:rsid w:val="00916C47"/>
    <w:rsid w:val="00917081"/>
    <w:rsid w:val="00917279"/>
    <w:rsid w:val="009226B4"/>
    <w:rsid w:val="00927D48"/>
    <w:rsid w:val="0093034C"/>
    <w:rsid w:val="0093086F"/>
    <w:rsid w:val="00933758"/>
    <w:rsid w:val="00933A6E"/>
    <w:rsid w:val="00933DBB"/>
    <w:rsid w:val="00934121"/>
    <w:rsid w:val="00935994"/>
    <w:rsid w:val="00936C1E"/>
    <w:rsid w:val="0094191D"/>
    <w:rsid w:val="00941C7D"/>
    <w:rsid w:val="00942076"/>
    <w:rsid w:val="00942C80"/>
    <w:rsid w:val="00943219"/>
    <w:rsid w:val="00943666"/>
    <w:rsid w:val="009448B8"/>
    <w:rsid w:val="00944F2D"/>
    <w:rsid w:val="009453EE"/>
    <w:rsid w:val="009453F0"/>
    <w:rsid w:val="00947E27"/>
    <w:rsid w:val="0095102F"/>
    <w:rsid w:val="009512D7"/>
    <w:rsid w:val="009515C7"/>
    <w:rsid w:val="00953125"/>
    <w:rsid w:val="0095315F"/>
    <w:rsid w:val="00953A01"/>
    <w:rsid w:val="00954663"/>
    <w:rsid w:val="009569A0"/>
    <w:rsid w:val="009571DF"/>
    <w:rsid w:val="009575D8"/>
    <w:rsid w:val="00961F65"/>
    <w:rsid w:val="009637B3"/>
    <w:rsid w:val="00964F31"/>
    <w:rsid w:val="00967285"/>
    <w:rsid w:val="00967349"/>
    <w:rsid w:val="00970263"/>
    <w:rsid w:val="009712FF"/>
    <w:rsid w:val="00972AC1"/>
    <w:rsid w:val="00972F00"/>
    <w:rsid w:val="00972F54"/>
    <w:rsid w:val="009740C6"/>
    <w:rsid w:val="00974406"/>
    <w:rsid w:val="00974C9D"/>
    <w:rsid w:val="00980BAF"/>
    <w:rsid w:val="00981929"/>
    <w:rsid w:val="00982ABF"/>
    <w:rsid w:val="00985EF2"/>
    <w:rsid w:val="00986A10"/>
    <w:rsid w:val="00990C7C"/>
    <w:rsid w:val="00991A46"/>
    <w:rsid w:val="0099231B"/>
    <w:rsid w:val="00993343"/>
    <w:rsid w:val="009936FF"/>
    <w:rsid w:val="00996BCD"/>
    <w:rsid w:val="00997161"/>
    <w:rsid w:val="009A0286"/>
    <w:rsid w:val="009A243F"/>
    <w:rsid w:val="009A2BFA"/>
    <w:rsid w:val="009A3496"/>
    <w:rsid w:val="009A4098"/>
    <w:rsid w:val="009A4C58"/>
    <w:rsid w:val="009A4EC9"/>
    <w:rsid w:val="009A6E06"/>
    <w:rsid w:val="009B2408"/>
    <w:rsid w:val="009B3B28"/>
    <w:rsid w:val="009B3C45"/>
    <w:rsid w:val="009B3D19"/>
    <w:rsid w:val="009B7660"/>
    <w:rsid w:val="009B7C63"/>
    <w:rsid w:val="009B7F1F"/>
    <w:rsid w:val="009C04C4"/>
    <w:rsid w:val="009C098D"/>
    <w:rsid w:val="009C1322"/>
    <w:rsid w:val="009C2690"/>
    <w:rsid w:val="009C56D9"/>
    <w:rsid w:val="009C7AD7"/>
    <w:rsid w:val="009D05B1"/>
    <w:rsid w:val="009D376B"/>
    <w:rsid w:val="009D3A9B"/>
    <w:rsid w:val="009D69F8"/>
    <w:rsid w:val="009D7482"/>
    <w:rsid w:val="009E0281"/>
    <w:rsid w:val="009E03EF"/>
    <w:rsid w:val="009E0FCB"/>
    <w:rsid w:val="009E2A96"/>
    <w:rsid w:val="009E3909"/>
    <w:rsid w:val="009E6FD2"/>
    <w:rsid w:val="009F13C6"/>
    <w:rsid w:val="009F1692"/>
    <w:rsid w:val="009F2A1B"/>
    <w:rsid w:val="009F2F09"/>
    <w:rsid w:val="009F3947"/>
    <w:rsid w:val="009F5AA0"/>
    <w:rsid w:val="009F6982"/>
    <w:rsid w:val="009F7761"/>
    <w:rsid w:val="00A01990"/>
    <w:rsid w:val="00A04738"/>
    <w:rsid w:val="00A061F8"/>
    <w:rsid w:val="00A10331"/>
    <w:rsid w:val="00A15D23"/>
    <w:rsid w:val="00A15F37"/>
    <w:rsid w:val="00A17442"/>
    <w:rsid w:val="00A1789C"/>
    <w:rsid w:val="00A20D48"/>
    <w:rsid w:val="00A222E1"/>
    <w:rsid w:val="00A226CA"/>
    <w:rsid w:val="00A238B7"/>
    <w:rsid w:val="00A243B5"/>
    <w:rsid w:val="00A2648E"/>
    <w:rsid w:val="00A278D1"/>
    <w:rsid w:val="00A32BE6"/>
    <w:rsid w:val="00A357B7"/>
    <w:rsid w:val="00A35DA3"/>
    <w:rsid w:val="00A3664C"/>
    <w:rsid w:val="00A409DC"/>
    <w:rsid w:val="00A41890"/>
    <w:rsid w:val="00A42C94"/>
    <w:rsid w:val="00A43435"/>
    <w:rsid w:val="00A4389A"/>
    <w:rsid w:val="00A465FA"/>
    <w:rsid w:val="00A555B2"/>
    <w:rsid w:val="00A56787"/>
    <w:rsid w:val="00A56A83"/>
    <w:rsid w:val="00A57130"/>
    <w:rsid w:val="00A574CE"/>
    <w:rsid w:val="00A5767D"/>
    <w:rsid w:val="00A622BA"/>
    <w:rsid w:val="00A625B4"/>
    <w:rsid w:val="00A65252"/>
    <w:rsid w:val="00A658E7"/>
    <w:rsid w:val="00A6603B"/>
    <w:rsid w:val="00A66681"/>
    <w:rsid w:val="00A66F74"/>
    <w:rsid w:val="00A6779E"/>
    <w:rsid w:val="00A723E0"/>
    <w:rsid w:val="00A72774"/>
    <w:rsid w:val="00A76186"/>
    <w:rsid w:val="00A76C73"/>
    <w:rsid w:val="00A81708"/>
    <w:rsid w:val="00A81E0A"/>
    <w:rsid w:val="00A82D17"/>
    <w:rsid w:val="00A83BD1"/>
    <w:rsid w:val="00A84F3D"/>
    <w:rsid w:val="00A85160"/>
    <w:rsid w:val="00A85555"/>
    <w:rsid w:val="00A8795E"/>
    <w:rsid w:val="00A87B68"/>
    <w:rsid w:val="00A92294"/>
    <w:rsid w:val="00A92D80"/>
    <w:rsid w:val="00A92E6D"/>
    <w:rsid w:val="00A93D8B"/>
    <w:rsid w:val="00A94C68"/>
    <w:rsid w:val="00A954FF"/>
    <w:rsid w:val="00A965AF"/>
    <w:rsid w:val="00AA5C60"/>
    <w:rsid w:val="00AA68C9"/>
    <w:rsid w:val="00AB02AB"/>
    <w:rsid w:val="00AB055C"/>
    <w:rsid w:val="00AB0CB7"/>
    <w:rsid w:val="00AB1944"/>
    <w:rsid w:val="00AB2C58"/>
    <w:rsid w:val="00AB2E93"/>
    <w:rsid w:val="00AB3210"/>
    <w:rsid w:val="00AB61F9"/>
    <w:rsid w:val="00AB6C8A"/>
    <w:rsid w:val="00AB6E1F"/>
    <w:rsid w:val="00AC06AA"/>
    <w:rsid w:val="00AC09BF"/>
    <w:rsid w:val="00AC343C"/>
    <w:rsid w:val="00AC3DAD"/>
    <w:rsid w:val="00AC40CD"/>
    <w:rsid w:val="00AC431C"/>
    <w:rsid w:val="00AC4A54"/>
    <w:rsid w:val="00AC538A"/>
    <w:rsid w:val="00AC7945"/>
    <w:rsid w:val="00AC7AC6"/>
    <w:rsid w:val="00AD09F3"/>
    <w:rsid w:val="00AD1596"/>
    <w:rsid w:val="00AD176F"/>
    <w:rsid w:val="00AD21EC"/>
    <w:rsid w:val="00AD2329"/>
    <w:rsid w:val="00AD2EEA"/>
    <w:rsid w:val="00AD3900"/>
    <w:rsid w:val="00AD3D60"/>
    <w:rsid w:val="00AD4438"/>
    <w:rsid w:val="00AD5E3F"/>
    <w:rsid w:val="00AD6079"/>
    <w:rsid w:val="00AD6F0B"/>
    <w:rsid w:val="00AD7E6E"/>
    <w:rsid w:val="00AE1B31"/>
    <w:rsid w:val="00AE22B2"/>
    <w:rsid w:val="00AE22DF"/>
    <w:rsid w:val="00AE2C67"/>
    <w:rsid w:val="00AE2FDC"/>
    <w:rsid w:val="00AE542D"/>
    <w:rsid w:val="00AF070B"/>
    <w:rsid w:val="00AF1C55"/>
    <w:rsid w:val="00AF2A95"/>
    <w:rsid w:val="00AF65AD"/>
    <w:rsid w:val="00AF6AB6"/>
    <w:rsid w:val="00AF7CEE"/>
    <w:rsid w:val="00B00E89"/>
    <w:rsid w:val="00B01357"/>
    <w:rsid w:val="00B02B3D"/>
    <w:rsid w:val="00B02D5A"/>
    <w:rsid w:val="00B0380D"/>
    <w:rsid w:val="00B03D67"/>
    <w:rsid w:val="00B0438A"/>
    <w:rsid w:val="00B04E9E"/>
    <w:rsid w:val="00B05051"/>
    <w:rsid w:val="00B057B2"/>
    <w:rsid w:val="00B06BFF"/>
    <w:rsid w:val="00B071EB"/>
    <w:rsid w:val="00B10B7B"/>
    <w:rsid w:val="00B10FE4"/>
    <w:rsid w:val="00B11AA3"/>
    <w:rsid w:val="00B1348B"/>
    <w:rsid w:val="00B13C9B"/>
    <w:rsid w:val="00B14EAE"/>
    <w:rsid w:val="00B15EB9"/>
    <w:rsid w:val="00B222AC"/>
    <w:rsid w:val="00B22C45"/>
    <w:rsid w:val="00B239FC"/>
    <w:rsid w:val="00B248DC"/>
    <w:rsid w:val="00B2493B"/>
    <w:rsid w:val="00B258FB"/>
    <w:rsid w:val="00B27917"/>
    <w:rsid w:val="00B27B8C"/>
    <w:rsid w:val="00B30164"/>
    <w:rsid w:val="00B30907"/>
    <w:rsid w:val="00B34E5D"/>
    <w:rsid w:val="00B36D45"/>
    <w:rsid w:val="00B36ED2"/>
    <w:rsid w:val="00B37074"/>
    <w:rsid w:val="00B37333"/>
    <w:rsid w:val="00B4053A"/>
    <w:rsid w:val="00B42179"/>
    <w:rsid w:val="00B42AC2"/>
    <w:rsid w:val="00B47151"/>
    <w:rsid w:val="00B47A4F"/>
    <w:rsid w:val="00B5349D"/>
    <w:rsid w:val="00B539BC"/>
    <w:rsid w:val="00B54724"/>
    <w:rsid w:val="00B54980"/>
    <w:rsid w:val="00B55A94"/>
    <w:rsid w:val="00B573FA"/>
    <w:rsid w:val="00B577C6"/>
    <w:rsid w:val="00B636FF"/>
    <w:rsid w:val="00B64C9B"/>
    <w:rsid w:val="00B65659"/>
    <w:rsid w:val="00B705AF"/>
    <w:rsid w:val="00B722A2"/>
    <w:rsid w:val="00B732C0"/>
    <w:rsid w:val="00B73758"/>
    <w:rsid w:val="00B74500"/>
    <w:rsid w:val="00B74D65"/>
    <w:rsid w:val="00B7620D"/>
    <w:rsid w:val="00B774B7"/>
    <w:rsid w:val="00B8006C"/>
    <w:rsid w:val="00B8207A"/>
    <w:rsid w:val="00B83C31"/>
    <w:rsid w:val="00B842BB"/>
    <w:rsid w:val="00B8438C"/>
    <w:rsid w:val="00B852AF"/>
    <w:rsid w:val="00B85AC1"/>
    <w:rsid w:val="00B868C3"/>
    <w:rsid w:val="00B8692C"/>
    <w:rsid w:val="00B87761"/>
    <w:rsid w:val="00B87E87"/>
    <w:rsid w:val="00B90DD0"/>
    <w:rsid w:val="00B929ED"/>
    <w:rsid w:val="00B932C2"/>
    <w:rsid w:val="00B93F0B"/>
    <w:rsid w:val="00BA2C77"/>
    <w:rsid w:val="00BA68EA"/>
    <w:rsid w:val="00BA7D31"/>
    <w:rsid w:val="00BB0604"/>
    <w:rsid w:val="00BB159B"/>
    <w:rsid w:val="00BB193A"/>
    <w:rsid w:val="00BB2BEA"/>
    <w:rsid w:val="00BB3ADF"/>
    <w:rsid w:val="00BB3E6F"/>
    <w:rsid w:val="00BB5A39"/>
    <w:rsid w:val="00BB6F28"/>
    <w:rsid w:val="00BB6FC9"/>
    <w:rsid w:val="00BB7E2A"/>
    <w:rsid w:val="00BC1495"/>
    <w:rsid w:val="00BC1B8D"/>
    <w:rsid w:val="00BC1B8E"/>
    <w:rsid w:val="00BC68F8"/>
    <w:rsid w:val="00BC6BD7"/>
    <w:rsid w:val="00BC6F7B"/>
    <w:rsid w:val="00BC75F8"/>
    <w:rsid w:val="00BD03CE"/>
    <w:rsid w:val="00BD11ED"/>
    <w:rsid w:val="00BD1874"/>
    <w:rsid w:val="00BD5014"/>
    <w:rsid w:val="00BD6ED7"/>
    <w:rsid w:val="00BE1049"/>
    <w:rsid w:val="00BE1707"/>
    <w:rsid w:val="00BE1B8A"/>
    <w:rsid w:val="00BE22C7"/>
    <w:rsid w:val="00BE37BF"/>
    <w:rsid w:val="00BE405F"/>
    <w:rsid w:val="00BE481D"/>
    <w:rsid w:val="00BE5230"/>
    <w:rsid w:val="00BF0188"/>
    <w:rsid w:val="00BF061D"/>
    <w:rsid w:val="00BF2091"/>
    <w:rsid w:val="00BF3285"/>
    <w:rsid w:val="00BF4E4C"/>
    <w:rsid w:val="00BF69F8"/>
    <w:rsid w:val="00BF6BC9"/>
    <w:rsid w:val="00BF755F"/>
    <w:rsid w:val="00BF7D6C"/>
    <w:rsid w:val="00C03DFA"/>
    <w:rsid w:val="00C0508C"/>
    <w:rsid w:val="00C0619D"/>
    <w:rsid w:val="00C078A7"/>
    <w:rsid w:val="00C07A41"/>
    <w:rsid w:val="00C100B8"/>
    <w:rsid w:val="00C1085F"/>
    <w:rsid w:val="00C11A07"/>
    <w:rsid w:val="00C143D8"/>
    <w:rsid w:val="00C1529A"/>
    <w:rsid w:val="00C1573D"/>
    <w:rsid w:val="00C159C7"/>
    <w:rsid w:val="00C16134"/>
    <w:rsid w:val="00C17E01"/>
    <w:rsid w:val="00C23C1A"/>
    <w:rsid w:val="00C25898"/>
    <w:rsid w:val="00C2601E"/>
    <w:rsid w:val="00C270A8"/>
    <w:rsid w:val="00C27191"/>
    <w:rsid w:val="00C30309"/>
    <w:rsid w:val="00C30CE8"/>
    <w:rsid w:val="00C30DDB"/>
    <w:rsid w:val="00C313FA"/>
    <w:rsid w:val="00C318D3"/>
    <w:rsid w:val="00C32F34"/>
    <w:rsid w:val="00C33DF8"/>
    <w:rsid w:val="00C359F2"/>
    <w:rsid w:val="00C3686C"/>
    <w:rsid w:val="00C3759F"/>
    <w:rsid w:val="00C37640"/>
    <w:rsid w:val="00C37DE3"/>
    <w:rsid w:val="00C404F6"/>
    <w:rsid w:val="00C40A36"/>
    <w:rsid w:val="00C47275"/>
    <w:rsid w:val="00C53BFC"/>
    <w:rsid w:val="00C54173"/>
    <w:rsid w:val="00C54903"/>
    <w:rsid w:val="00C5564F"/>
    <w:rsid w:val="00C6064F"/>
    <w:rsid w:val="00C607E0"/>
    <w:rsid w:val="00C60C10"/>
    <w:rsid w:val="00C6400F"/>
    <w:rsid w:val="00C645CF"/>
    <w:rsid w:val="00C64778"/>
    <w:rsid w:val="00C6623F"/>
    <w:rsid w:val="00C66E7A"/>
    <w:rsid w:val="00C672FA"/>
    <w:rsid w:val="00C70FD6"/>
    <w:rsid w:val="00C760E8"/>
    <w:rsid w:val="00C7616F"/>
    <w:rsid w:val="00C768EF"/>
    <w:rsid w:val="00C76A69"/>
    <w:rsid w:val="00C80EA8"/>
    <w:rsid w:val="00C81124"/>
    <w:rsid w:val="00C8282A"/>
    <w:rsid w:val="00C84D49"/>
    <w:rsid w:val="00C862AF"/>
    <w:rsid w:val="00C8735E"/>
    <w:rsid w:val="00C90639"/>
    <w:rsid w:val="00C93528"/>
    <w:rsid w:val="00C948DD"/>
    <w:rsid w:val="00C96A72"/>
    <w:rsid w:val="00C97550"/>
    <w:rsid w:val="00CA0C33"/>
    <w:rsid w:val="00CA0FD9"/>
    <w:rsid w:val="00CA1EC8"/>
    <w:rsid w:val="00CA3FE6"/>
    <w:rsid w:val="00CA60A2"/>
    <w:rsid w:val="00CA7703"/>
    <w:rsid w:val="00CB05A0"/>
    <w:rsid w:val="00CB0C11"/>
    <w:rsid w:val="00CB2F93"/>
    <w:rsid w:val="00CB34E7"/>
    <w:rsid w:val="00CB4B36"/>
    <w:rsid w:val="00CB721D"/>
    <w:rsid w:val="00CC0CD6"/>
    <w:rsid w:val="00CC0FFE"/>
    <w:rsid w:val="00CC254E"/>
    <w:rsid w:val="00CC3CC7"/>
    <w:rsid w:val="00CC57C2"/>
    <w:rsid w:val="00CC5AF8"/>
    <w:rsid w:val="00CC7625"/>
    <w:rsid w:val="00CC798E"/>
    <w:rsid w:val="00CD0A75"/>
    <w:rsid w:val="00CD1F35"/>
    <w:rsid w:val="00CD37F3"/>
    <w:rsid w:val="00CD38F2"/>
    <w:rsid w:val="00CD4311"/>
    <w:rsid w:val="00CD520F"/>
    <w:rsid w:val="00CD5B0D"/>
    <w:rsid w:val="00CD6B39"/>
    <w:rsid w:val="00CD6C38"/>
    <w:rsid w:val="00CD6F94"/>
    <w:rsid w:val="00CD797B"/>
    <w:rsid w:val="00CE1650"/>
    <w:rsid w:val="00CE3D4E"/>
    <w:rsid w:val="00CE4503"/>
    <w:rsid w:val="00CE5460"/>
    <w:rsid w:val="00CE6A0E"/>
    <w:rsid w:val="00CE6A65"/>
    <w:rsid w:val="00CE6C07"/>
    <w:rsid w:val="00CE79D6"/>
    <w:rsid w:val="00CF09AB"/>
    <w:rsid w:val="00CF0A0C"/>
    <w:rsid w:val="00CF2D07"/>
    <w:rsid w:val="00CF374B"/>
    <w:rsid w:val="00CF386B"/>
    <w:rsid w:val="00CF56A7"/>
    <w:rsid w:val="00CF64B8"/>
    <w:rsid w:val="00D00054"/>
    <w:rsid w:val="00D00448"/>
    <w:rsid w:val="00D012B7"/>
    <w:rsid w:val="00D014D0"/>
    <w:rsid w:val="00D02F4A"/>
    <w:rsid w:val="00D02FE5"/>
    <w:rsid w:val="00D03297"/>
    <w:rsid w:val="00D042FE"/>
    <w:rsid w:val="00D04B7C"/>
    <w:rsid w:val="00D0541F"/>
    <w:rsid w:val="00D059C8"/>
    <w:rsid w:val="00D06E9A"/>
    <w:rsid w:val="00D106E2"/>
    <w:rsid w:val="00D12A4B"/>
    <w:rsid w:val="00D14A40"/>
    <w:rsid w:val="00D15267"/>
    <w:rsid w:val="00D15C86"/>
    <w:rsid w:val="00D20808"/>
    <w:rsid w:val="00D20F1C"/>
    <w:rsid w:val="00D21E6A"/>
    <w:rsid w:val="00D2789D"/>
    <w:rsid w:val="00D27A08"/>
    <w:rsid w:val="00D27FAB"/>
    <w:rsid w:val="00D305B0"/>
    <w:rsid w:val="00D305FC"/>
    <w:rsid w:val="00D32EB5"/>
    <w:rsid w:val="00D36892"/>
    <w:rsid w:val="00D400F2"/>
    <w:rsid w:val="00D41A1A"/>
    <w:rsid w:val="00D41BCE"/>
    <w:rsid w:val="00D45D19"/>
    <w:rsid w:val="00D46971"/>
    <w:rsid w:val="00D47328"/>
    <w:rsid w:val="00D503DA"/>
    <w:rsid w:val="00D508BF"/>
    <w:rsid w:val="00D51602"/>
    <w:rsid w:val="00D51AF4"/>
    <w:rsid w:val="00D521CD"/>
    <w:rsid w:val="00D538CC"/>
    <w:rsid w:val="00D53F83"/>
    <w:rsid w:val="00D5511D"/>
    <w:rsid w:val="00D5668C"/>
    <w:rsid w:val="00D57269"/>
    <w:rsid w:val="00D62886"/>
    <w:rsid w:val="00D62AB2"/>
    <w:rsid w:val="00D636F2"/>
    <w:rsid w:val="00D63E67"/>
    <w:rsid w:val="00D64CC2"/>
    <w:rsid w:val="00D65157"/>
    <w:rsid w:val="00D6682C"/>
    <w:rsid w:val="00D66CBE"/>
    <w:rsid w:val="00D6791D"/>
    <w:rsid w:val="00D73168"/>
    <w:rsid w:val="00D73404"/>
    <w:rsid w:val="00D76AB2"/>
    <w:rsid w:val="00D7794C"/>
    <w:rsid w:val="00D808C1"/>
    <w:rsid w:val="00D83451"/>
    <w:rsid w:val="00D87203"/>
    <w:rsid w:val="00D87557"/>
    <w:rsid w:val="00D92AAB"/>
    <w:rsid w:val="00D942F8"/>
    <w:rsid w:val="00D96059"/>
    <w:rsid w:val="00D9696E"/>
    <w:rsid w:val="00D96D27"/>
    <w:rsid w:val="00D978BE"/>
    <w:rsid w:val="00D97FCB"/>
    <w:rsid w:val="00DA0EA7"/>
    <w:rsid w:val="00DA16B5"/>
    <w:rsid w:val="00DA18B3"/>
    <w:rsid w:val="00DA352C"/>
    <w:rsid w:val="00DA47EA"/>
    <w:rsid w:val="00DA4D3B"/>
    <w:rsid w:val="00DA7E0F"/>
    <w:rsid w:val="00DB04D8"/>
    <w:rsid w:val="00DB1D0F"/>
    <w:rsid w:val="00DB3EA2"/>
    <w:rsid w:val="00DB5DA2"/>
    <w:rsid w:val="00DB64CE"/>
    <w:rsid w:val="00DB6796"/>
    <w:rsid w:val="00DB7986"/>
    <w:rsid w:val="00DC00AE"/>
    <w:rsid w:val="00DC0112"/>
    <w:rsid w:val="00DC09FA"/>
    <w:rsid w:val="00DC0C64"/>
    <w:rsid w:val="00DC2014"/>
    <w:rsid w:val="00DC2B31"/>
    <w:rsid w:val="00DC2CD8"/>
    <w:rsid w:val="00DC4234"/>
    <w:rsid w:val="00DC5397"/>
    <w:rsid w:val="00DD00B9"/>
    <w:rsid w:val="00DD1FB4"/>
    <w:rsid w:val="00DD2AED"/>
    <w:rsid w:val="00DD34D3"/>
    <w:rsid w:val="00DD4CD9"/>
    <w:rsid w:val="00DE0A52"/>
    <w:rsid w:val="00DE0B47"/>
    <w:rsid w:val="00DE0C64"/>
    <w:rsid w:val="00DE2F4E"/>
    <w:rsid w:val="00DE35B9"/>
    <w:rsid w:val="00DE4633"/>
    <w:rsid w:val="00DE5070"/>
    <w:rsid w:val="00DE667C"/>
    <w:rsid w:val="00DE6AE7"/>
    <w:rsid w:val="00DF0B90"/>
    <w:rsid w:val="00DF0D33"/>
    <w:rsid w:val="00DF0FBD"/>
    <w:rsid w:val="00DF1F4C"/>
    <w:rsid w:val="00DF3590"/>
    <w:rsid w:val="00DF394B"/>
    <w:rsid w:val="00DF4292"/>
    <w:rsid w:val="00DF56EA"/>
    <w:rsid w:val="00DF67BE"/>
    <w:rsid w:val="00E029FE"/>
    <w:rsid w:val="00E04832"/>
    <w:rsid w:val="00E04DEA"/>
    <w:rsid w:val="00E05AC0"/>
    <w:rsid w:val="00E06BC9"/>
    <w:rsid w:val="00E102B5"/>
    <w:rsid w:val="00E119F4"/>
    <w:rsid w:val="00E12484"/>
    <w:rsid w:val="00E128C9"/>
    <w:rsid w:val="00E13B70"/>
    <w:rsid w:val="00E16BDE"/>
    <w:rsid w:val="00E2155C"/>
    <w:rsid w:val="00E24B21"/>
    <w:rsid w:val="00E24D0D"/>
    <w:rsid w:val="00E24E20"/>
    <w:rsid w:val="00E25C2F"/>
    <w:rsid w:val="00E2748F"/>
    <w:rsid w:val="00E308E1"/>
    <w:rsid w:val="00E30C93"/>
    <w:rsid w:val="00E334C2"/>
    <w:rsid w:val="00E33988"/>
    <w:rsid w:val="00E340EB"/>
    <w:rsid w:val="00E35D03"/>
    <w:rsid w:val="00E36E42"/>
    <w:rsid w:val="00E37EE1"/>
    <w:rsid w:val="00E40FA1"/>
    <w:rsid w:val="00E41BE6"/>
    <w:rsid w:val="00E42192"/>
    <w:rsid w:val="00E42990"/>
    <w:rsid w:val="00E43B7B"/>
    <w:rsid w:val="00E45E6E"/>
    <w:rsid w:val="00E45F82"/>
    <w:rsid w:val="00E50019"/>
    <w:rsid w:val="00E53D81"/>
    <w:rsid w:val="00E54DC6"/>
    <w:rsid w:val="00E55543"/>
    <w:rsid w:val="00E5559D"/>
    <w:rsid w:val="00E55C7D"/>
    <w:rsid w:val="00E55E0D"/>
    <w:rsid w:val="00E57823"/>
    <w:rsid w:val="00E61475"/>
    <w:rsid w:val="00E649EE"/>
    <w:rsid w:val="00E64D18"/>
    <w:rsid w:val="00E64F3D"/>
    <w:rsid w:val="00E655C9"/>
    <w:rsid w:val="00E6560D"/>
    <w:rsid w:val="00E67114"/>
    <w:rsid w:val="00E71389"/>
    <w:rsid w:val="00E718E9"/>
    <w:rsid w:val="00E71B05"/>
    <w:rsid w:val="00E72BB0"/>
    <w:rsid w:val="00E74F3D"/>
    <w:rsid w:val="00E75F71"/>
    <w:rsid w:val="00E77FF5"/>
    <w:rsid w:val="00E80BA4"/>
    <w:rsid w:val="00E82757"/>
    <w:rsid w:val="00E82CA6"/>
    <w:rsid w:val="00E82D3E"/>
    <w:rsid w:val="00E83444"/>
    <w:rsid w:val="00E8347E"/>
    <w:rsid w:val="00E845C2"/>
    <w:rsid w:val="00E86B79"/>
    <w:rsid w:val="00E8704E"/>
    <w:rsid w:val="00E87D6F"/>
    <w:rsid w:val="00E90AF0"/>
    <w:rsid w:val="00E90E3B"/>
    <w:rsid w:val="00E932F6"/>
    <w:rsid w:val="00E93C8D"/>
    <w:rsid w:val="00E95269"/>
    <w:rsid w:val="00E95ACB"/>
    <w:rsid w:val="00EA178B"/>
    <w:rsid w:val="00EA1C08"/>
    <w:rsid w:val="00EA4413"/>
    <w:rsid w:val="00EA47E3"/>
    <w:rsid w:val="00EA5784"/>
    <w:rsid w:val="00EA78D8"/>
    <w:rsid w:val="00EB1767"/>
    <w:rsid w:val="00EB2CAD"/>
    <w:rsid w:val="00EB3DD8"/>
    <w:rsid w:val="00EB56B0"/>
    <w:rsid w:val="00EB6ABE"/>
    <w:rsid w:val="00EB7EE6"/>
    <w:rsid w:val="00EC3F4D"/>
    <w:rsid w:val="00EC545A"/>
    <w:rsid w:val="00EC5BB9"/>
    <w:rsid w:val="00ED05DE"/>
    <w:rsid w:val="00ED25D3"/>
    <w:rsid w:val="00ED33D0"/>
    <w:rsid w:val="00ED34CD"/>
    <w:rsid w:val="00ED42AC"/>
    <w:rsid w:val="00ED5704"/>
    <w:rsid w:val="00ED7397"/>
    <w:rsid w:val="00ED7C17"/>
    <w:rsid w:val="00EE01FF"/>
    <w:rsid w:val="00EE0B17"/>
    <w:rsid w:val="00EE2A80"/>
    <w:rsid w:val="00EE70B3"/>
    <w:rsid w:val="00EE768E"/>
    <w:rsid w:val="00EF12CC"/>
    <w:rsid w:val="00EF41F7"/>
    <w:rsid w:val="00EF646E"/>
    <w:rsid w:val="00EF6769"/>
    <w:rsid w:val="00EF697F"/>
    <w:rsid w:val="00EF6AB2"/>
    <w:rsid w:val="00F00A06"/>
    <w:rsid w:val="00F05353"/>
    <w:rsid w:val="00F06BB4"/>
    <w:rsid w:val="00F07B38"/>
    <w:rsid w:val="00F07BBF"/>
    <w:rsid w:val="00F10621"/>
    <w:rsid w:val="00F12282"/>
    <w:rsid w:val="00F1274F"/>
    <w:rsid w:val="00F14295"/>
    <w:rsid w:val="00F1568C"/>
    <w:rsid w:val="00F157A4"/>
    <w:rsid w:val="00F16DA2"/>
    <w:rsid w:val="00F17008"/>
    <w:rsid w:val="00F17EDF"/>
    <w:rsid w:val="00F22638"/>
    <w:rsid w:val="00F22F8F"/>
    <w:rsid w:val="00F24CA1"/>
    <w:rsid w:val="00F26199"/>
    <w:rsid w:val="00F27960"/>
    <w:rsid w:val="00F30212"/>
    <w:rsid w:val="00F32ADE"/>
    <w:rsid w:val="00F35340"/>
    <w:rsid w:val="00F354DE"/>
    <w:rsid w:val="00F3575F"/>
    <w:rsid w:val="00F37100"/>
    <w:rsid w:val="00F37F66"/>
    <w:rsid w:val="00F42114"/>
    <w:rsid w:val="00F4351D"/>
    <w:rsid w:val="00F45464"/>
    <w:rsid w:val="00F46BA4"/>
    <w:rsid w:val="00F47BA2"/>
    <w:rsid w:val="00F500E4"/>
    <w:rsid w:val="00F50728"/>
    <w:rsid w:val="00F5148B"/>
    <w:rsid w:val="00F51A4E"/>
    <w:rsid w:val="00F553E4"/>
    <w:rsid w:val="00F56ADB"/>
    <w:rsid w:val="00F573C8"/>
    <w:rsid w:val="00F610C5"/>
    <w:rsid w:val="00F61465"/>
    <w:rsid w:val="00F620E8"/>
    <w:rsid w:val="00F6258C"/>
    <w:rsid w:val="00F6284A"/>
    <w:rsid w:val="00F64D82"/>
    <w:rsid w:val="00F65BAB"/>
    <w:rsid w:val="00F67851"/>
    <w:rsid w:val="00F71887"/>
    <w:rsid w:val="00F72532"/>
    <w:rsid w:val="00F730C0"/>
    <w:rsid w:val="00F7475D"/>
    <w:rsid w:val="00F8493E"/>
    <w:rsid w:val="00F849B0"/>
    <w:rsid w:val="00F87FEF"/>
    <w:rsid w:val="00F91A85"/>
    <w:rsid w:val="00F93667"/>
    <w:rsid w:val="00F93E44"/>
    <w:rsid w:val="00F95517"/>
    <w:rsid w:val="00FA06D0"/>
    <w:rsid w:val="00FA15A6"/>
    <w:rsid w:val="00FA1F0D"/>
    <w:rsid w:val="00FA3756"/>
    <w:rsid w:val="00FA3B96"/>
    <w:rsid w:val="00FA5FF8"/>
    <w:rsid w:val="00FB07CE"/>
    <w:rsid w:val="00FB2DC1"/>
    <w:rsid w:val="00FB3D45"/>
    <w:rsid w:val="00FB3F1D"/>
    <w:rsid w:val="00FB443D"/>
    <w:rsid w:val="00FB4DCE"/>
    <w:rsid w:val="00FB5CF0"/>
    <w:rsid w:val="00FC4D89"/>
    <w:rsid w:val="00FC5CF6"/>
    <w:rsid w:val="00FD1422"/>
    <w:rsid w:val="00FD2E3C"/>
    <w:rsid w:val="00FD7347"/>
    <w:rsid w:val="00FE3DEA"/>
    <w:rsid w:val="00FE6E17"/>
    <w:rsid w:val="00FE786F"/>
    <w:rsid w:val="00FF0565"/>
    <w:rsid w:val="00FF0B3E"/>
    <w:rsid w:val="00FF1A06"/>
    <w:rsid w:val="00FF27E0"/>
    <w:rsid w:val="00FF2C27"/>
    <w:rsid w:val="00FF5316"/>
    <w:rsid w:val="00FF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23FE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C00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33798A"/>
    <w:pPr>
      <w:spacing w:after="105" w:line="345" w:lineRule="atLeast"/>
      <w:outlineLvl w:val="1"/>
    </w:pPr>
    <w:rPr>
      <w:rFonts w:ascii="Trebuchet MS" w:eastAsia="Times New Roman" w:hAnsi="Trebuchet MS" w:cs="Times New Roman"/>
      <w:b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1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E2155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A15A6"/>
    <w:pPr>
      <w:autoSpaceDE w:val="0"/>
      <w:autoSpaceDN w:val="0"/>
      <w:adjustRightInd w:val="0"/>
      <w:spacing w:after="0" w:line="240" w:lineRule="auto"/>
    </w:pPr>
    <w:rPr>
      <w:rFonts w:ascii="ITC Franklin Gothic Std Med" w:hAnsi="ITC Franklin Gothic Std Med" w:cs="ITC Franklin Gothic Std Med"/>
      <w:color w:val="000000"/>
      <w:sz w:val="24"/>
      <w:szCs w:val="24"/>
    </w:rPr>
  </w:style>
  <w:style w:type="character" w:customStyle="1" w:styleId="A12">
    <w:name w:val="A12"/>
    <w:uiPriority w:val="99"/>
    <w:rsid w:val="00172457"/>
    <w:rPr>
      <w:rFonts w:cs="Minion Pro"/>
      <w:color w:val="000000"/>
      <w:sz w:val="11"/>
      <w:szCs w:val="11"/>
    </w:rPr>
  </w:style>
  <w:style w:type="paragraph" w:customStyle="1" w:styleId="Pa8">
    <w:name w:val="Pa8"/>
    <w:basedOn w:val="Default"/>
    <w:next w:val="Default"/>
    <w:uiPriority w:val="99"/>
    <w:rsid w:val="00083A15"/>
    <w:pPr>
      <w:spacing w:line="187" w:lineRule="atLeast"/>
    </w:pPr>
    <w:rPr>
      <w:rFonts w:ascii="Minion Pro" w:hAnsi="Minion Pro" w:cstheme="minorBidi"/>
      <w:color w:val="auto"/>
    </w:rPr>
  </w:style>
  <w:style w:type="paragraph" w:styleId="a4">
    <w:name w:val="List Paragraph"/>
    <w:basedOn w:val="a"/>
    <w:uiPriority w:val="34"/>
    <w:qFormat/>
    <w:rsid w:val="00B36D45"/>
    <w:pPr>
      <w:ind w:left="720"/>
      <w:contextualSpacing/>
    </w:pPr>
  </w:style>
  <w:style w:type="table" w:styleId="a5">
    <w:name w:val="Table Grid"/>
    <w:basedOn w:val="a1"/>
    <w:uiPriority w:val="59"/>
    <w:rsid w:val="00F35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EB3DD8"/>
    <w:rPr>
      <w:strike w:val="0"/>
      <w:dstrike w:val="0"/>
      <w:color w:val="316C9D"/>
      <w:u w:val="none"/>
      <w:effect w:val="none"/>
    </w:rPr>
  </w:style>
  <w:style w:type="character" w:customStyle="1" w:styleId="element-citation">
    <w:name w:val="element-citation"/>
    <w:basedOn w:val="a0"/>
    <w:rsid w:val="00D014D0"/>
  </w:style>
  <w:style w:type="character" w:customStyle="1" w:styleId="ref-journal">
    <w:name w:val="ref-journal"/>
    <w:basedOn w:val="a0"/>
    <w:rsid w:val="00D014D0"/>
  </w:style>
  <w:style w:type="character" w:customStyle="1" w:styleId="ref-vol">
    <w:name w:val="ref-vol"/>
    <w:basedOn w:val="a0"/>
    <w:rsid w:val="00D014D0"/>
  </w:style>
  <w:style w:type="paragraph" w:customStyle="1" w:styleId="08ArticleText">
    <w:name w:val="08 Article Text"/>
    <w:rsid w:val="00EA47E3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character" w:customStyle="1" w:styleId="apple-converted-space">
    <w:name w:val="apple-converted-space"/>
    <w:basedOn w:val="a0"/>
    <w:rsid w:val="00993343"/>
  </w:style>
  <w:style w:type="paragraph" w:styleId="a7">
    <w:name w:val="Normal (Web)"/>
    <w:basedOn w:val="a"/>
    <w:uiPriority w:val="99"/>
    <w:unhideWhenUsed/>
    <w:rsid w:val="003E3DDF"/>
    <w:pPr>
      <w:spacing w:before="135" w:after="13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Emphasis"/>
    <w:basedOn w:val="a0"/>
    <w:uiPriority w:val="20"/>
    <w:qFormat/>
    <w:rsid w:val="003E3DDF"/>
    <w:rPr>
      <w:i/>
      <w:iCs/>
    </w:rPr>
  </w:style>
  <w:style w:type="character" w:customStyle="1" w:styleId="2Char">
    <w:name w:val="标题 2 Char"/>
    <w:basedOn w:val="a0"/>
    <w:link w:val="2"/>
    <w:uiPriority w:val="9"/>
    <w:rsid w:val="0033798A"/>
    <w:rPr>
      <w:rFonts w:ascii="Trebuchet MS" w:eastAsia="Times New Roman" w:hAnsi="Trebuchet MS" w:cs="Times New Roman"/>
      <w:b/>
      <w:bCs/>
      <w:sz w:val="30"/>
      <w:szCs w:val="30"/>
    </w:rPr>
  </w:style>
  <w:style w:type="character" w:customStyle="1" w:styleId="1Char">
    <w:name w:val="标题 1 Char"/>
    <w:basedOn w:val="a0"/>
    <w:link w:val="1"/>
    <w:uiPriority w:val="9"/>
    <w:rsid w:val="00DC00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a9">
    <w:name w:val="Strong"/>
    <w:basedOn w:val="a0"/>
    <w:uiPriority w:val="22"/>
    <w:qFormat/>
    <w:rsid w:val="003E2FB1"/>
    <w:rPr>
      <w:b/>
      <w:bCs/>
    </w:rPr>
  </w:style>
  <w:style w:type="character" w:customStyle="1" w:styleId="highlight2">
    <w:name w:val="highlight2"/>
    <w:basedOn w:val="a0"/>
    <w:rsid w:val="005C1FD3"/>
  </w:style>
  <w:style w:type="character" w:customStyle="1" w:styleId="changed">
    <w:name w:val="changed"/>
    <w:basedOn w:val="a0"/>
    <w:rsid w:val="005C1FD3"/>
  </w:style>
  <w:style w:type="character" w:customStyle="1" w:styleId="st1">
    <w:name w:val="st1"/>
    <w:basedOn w:val="a0"/>
    <w:rsid w:val="008E720B"/>
  </w:style>
  <w:style w:type="character" w:customStyle="1" w:styleId="highlight1">
    <w:name w:val="highlight1"/>
    <w:basedOn w:val="a0"/>
    <w:rsid w:val="00907794"/>
    <w:rPr>
      <w:shd w:val="clear" w:color="auto" w:fill="D6EBF9"/>
    </w:rPr>
  </w:style>
  <w:style w:type="character" w:customStyle="1" w:styleId="def">
    <w:name w:val="def"/>
    <w:basedOn w:val="a0"/>
    <w:rsid w:val="00801BA8"/>
  </w:style>
  <w:style w:type="character" w:styleId="aa">
    <w:name w:val="annotation reference"/>
    <w:basedOn w:val="a0"/>
    <w:uiPriority w:val="99"/>
    <w:semiHidden/>
    <w:unhideWhenUsed/>
    <w:rsid w:val="00A76C73"/>
    <w:rPr>
      <w:sz w:val="18"/>
      <w:szCs w:val="18"/>
    </w:rPr>
  </w:style>
  <w:style w:type="paragraph" w:styleId="ab">
    <w:name w:val="annotation text"/>
    <w:basedOn w:val="a"/>
    <w:link w:val="Char0"/>
    <w:uiPriority w:val="99"/>
    <w:semiHidden/>
    <w:unhideWhenUsed/>
    <w:rsid w:val="00A76C73"/>
    <w:pPr>
      <w:spacing w:line="240" w:lineRule="auto"/>
    </w:pPr>
    <w:rPr>
      <w:sz w:val="24"/>
      <w:szCs w:val="24"/>
    </w:rPr>
  </w:style>
  <w:style w:type="character" w:customStyle="1" w:styleId="Char0">
    <w:name w:val="批注文字 Char"/>
    <w:basedOn w:val="a0"/>
    <w:link w:val="ab"/>
    <w:uiPriority w:val="99"/>
    <w:semiHidden/>
    <w:rsid w:val="00A76C73"/>
    <w:rPr>
      <w:sz w:val="24"/>
      <w:szCs w:val="24"/>
    </w:rPr>
  </w:style>
  <w:style w:type="paragraph" w:styleId="ac">
    <w:name w:val="annotation subject"/>
    <w:basedOn w:val="ab"/>
    <w:next w:val="ab"/>
    <w:link w:val="Char1"/>
    <w:uiPriority w:val="99"/>
    <w:semiHidden/>
    <w:unhideWhenUsed/>
    <w:rsid w:val="00A76C73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c"/>
    <w:uiPriority w:val="99"/>
    <w:semiHidden/>
    <w:rsid w:val="00A76C73"/>
    <w:rPr>
      <w:b/>
      <w:bCs/>
      <w:sz w:val="20"/>
      <w:szCs w:val="20"/>
    </w:rPr>
  </w:style>
  <w:style w:type="paragraph" w:styleId="ad">
    <w:name w:val="footer"/>
    <w:basedOn w:val="a"/>
    <w:link w:val="Char2"/>
    <w:uiPriority w:val="99"/>
    <w:unhideWhenUsed/>
    <w:rsid w:val="00A76C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脚 Char"/>
    <w:basedOn w:val="a0"/>
    <w:link w:val="ad"/>
    <w:uiPriority w:val="99"/>
    <w:rsid w:val="00A76C73"/>
  </w:style>
  <w:style w:type="character" w:styleId="ae">
    <w:name w:val="page number"/>
    <w:basedOn w:val="a0"/>
    <w:uiPriority w:val="99"/>
    <w:semiHidden/>
    <w:unhideWhenUsed/>
    <w:rsid w:val="00A76C73"/>
  </w:style>
  <w:style w:type="paragraph" w:styleId="af">
    <w:name w:val="header"/>
    <w:basedOn w:val="a"/>
    <w:link w:val="Char3"/>
    <w:uiPriority w:val="99"/>
    <w:unhideWhenUsed/>
    <w:rsid w:val="00B22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页眉 Char"/>
    <w:basedOn w:val="a0"/>
    <w:link w:val="af"/>
    <w:uiPriority w:val="99"/>
    <w:rsid w:val="00B222AC"/>
  </w:style>
  <w:style w:type="paragraph" w:styleId="af0">
    <w:name w:val="Revision"/>
    <w:hidden/>
    <w:uiPriority w:val="99"/>
    <w:semiHidden/>
    <w:rsid w:val="003446BC"/>
    <w:pPr>
      <w:spacing w:after="0" w:line="240" w:lineRule="auto"/>
    </w:pPr>
  </w:style>
  <w:style w:type="character" w:customStyle="1" w:styleId="mw-cite-backlink">
    <w:name w:val="mw-cite-backlink"/>
    <w:basedOn w:val="a0"/>
    <w:rsid w:val="003C431D"/>
  </w:style>
  <w:style w:type="character" w:customStyle="1" w:styleId="cite-accessibility-label1">
    <w:name w:val="cite-accessibility-label1"/>
    <w:basedOn w:val="a0"/>
    <w:rsid w:val="003C431D"/>
    <w:rPr>
      <w:bdr w:val="none" w:sz="0" w:space="0" w:color="auto" w:frame="1"/>
    </w:rPr>
  </w:style>
  <w:style w:type="character" w:customStyle="1" w:styleId="citation">
    <w:name w:val="citation"/>
    <w:basedOn w:val="a0"/>
    <w:rsid w:val="003C431D"/>
  </w:style>
  <w:style w:type="character" w:customStyle="1" w:styleId="z3988">
    <w:name w:val="z3988"/>
    <w:basedOn w:val="a0"/>
    <w:rsid w:val="003C431D"/>
  </w:style>
  <w:style w:type="paragraph" w:customStyle="1" w:styleId="Pa4">
    <w:name w:val="Pa4"/>
    <w:basedOn w:val="Default"/>
    <w:next w:val="Default"/>
    <w:uiPriority w:val="99"/>
    <w:rsid w:val="00EA1C08"/>
    <w:pPr>
      <w:spacing w:line="221" w:lineRule="atLeast"/>
    </w:pPr>
    <w:rPr>
      <w:rFonts w:ascii="Gill Sans MT" w:hAnsi="Gill Sans MT" w:cstheme="minorBidi"/>
      <w:color w:val="auto"/>
    </w:rPr>
  </w:style>
  <w:style w:type="character" w:customStyle="1" w:styleId="A40">
    <w:name w:val="A4"/>
    <w:uiPriority w:val="99"/>
    <w:rsid w:val="00EA1C08"/>
    <w:rPr>
      <w:rFonts w:cs="Gill Sans MT"/>
      <w:color w:val="000000"/>
      <w:sz w:val="12"/>
      <w:szCs w:val="12"/>
    </w:rPr>
  </w:style>
  <w:style w:type="character" w:customStyle="1" w:styleId="A90">
    <w:name w:val="A9"/>
    <w:uiPriority w:val="99"/>
    <w:rsid w:val="0074177A"/>
    <w:rPr>
      <w:rFonts w:cs="TimesNewRomanPS"/>
      <w:color w:val="000000"/>
      <w:sz w:val="11"/>
      <w:szCs w:val="11"/>
    </w:rPr>
  </w:style>
  <w:style w:type="paragraph" w:customStyle="1" w:styleId="p">
    <w:name w:val="p"/>
    <w:basedOn w:val="a"/>
    <w:rsid w:val="00EB1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2">
    <w:name w:val="ref2"/>
    <w:basedOn w:val="a0"/>
    <w:rsid w:val="005E4F50"/>
    <w:rPr>
      <w:color w:val="000080"/>
    </w:rPr>
  </w:style>
  <w:style w:type="character" w:customStyle="1" w:styleId="title3">
    <w:name w:val="title3"/>
    <w:basedOn w:val="a0"/>
    <w:rsid w:val="00FE3DEA"/>
  </w:style>
  <w:style w:type="paragraph" w:customStyle="1" w:styleId="desc2">
    <w:name w:val="desc2"/>
    <w:basedOn w:val="a"/>
    <w:rsid w:val="008E2D1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a"/>
    <w:rsid w:val="008E2D16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a0"/>
    <w:rsid w:val="008E2D16"/>
  </w:style>
  <w:style w:type="character" w:customStyle="1" w:styleId="A00">
    <w:name w:val="A0"/>
    <w:uiPriority w:val="99"/>
    <w:rsid w:val="00E24E20"/>
    <w:rPr>
      <w:rFonts w:cs="Arial"/>
      <w:color w:val="000000"/>
      <w:sz w:val="15"/>
      <w:szCs w:val="15"/>
    </w:rPr>
  </w:style>
  <w:style w:type="paragraph" w:customStyle="1" w:styleId="G4bTableBody">
    <w:name w:val="G4b Table Body"/>
    <w:rsid w:val="00677E08"/>
    <w:pPr>
      <w:keepNext/>
      <w:keepLines/>
      <w:spacing w:after="0" w:line="240" w:lineRule="auto"/>
      <w:jc w:val="center"/>
    </w:pPr>
    <w:rPr>
      <w:rFonts w:ascii="Times New Roman" w:eastAsia="宋体" w:hAnsi="Times New Roman" w:cs="Times New Roman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C00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33798A"/>
    <w:pPr>
      <w:spacing w:after="105" w:line="345" w:lineRule="atLeast"/>
      <w:outlineLvl w:val="1"/>
    </w:pPr>
    <w:rPr>
      <w:rFonts w:ascii="Trebuchet MS" w:eastAsia="Times New Roman" w:hAnsi="Trebuchet MS" w:cs="Times New Roman"/>
      <w:b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1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E2155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A15A6"/>
    <w:pPr>
      <w:autoSpaceDE w:val="0"/>
      <w:autoSpaceDN w:val="0"/>
      <w:adjustRightInd w:val="0"/>
      <w:spacing w:after="0" w:line="240" w:lineRule="auto"/>
    </w:pPr>
    <w:rPr>
      <w:rFonts w:ascii="ITC Franklin Gothic Std Med" w:hAnsi="ITC Franklin Gothic Std Med" w:cs="ITC Franklin Gothic Std Med"/>
      <w:color w:val="000000"/>
      <w:sz w:val="24"/>
      <w:szCs w:val="24"/>
    </w:rPr>
  </w:style>
  <w:style w:type="character" w:customStyle="1" w:styleId="A12">
    <w:name w:val="A12"/>
    <w:uiPriority w:val="99"/>
    <w:rsid w:val="00172457"/>
    <w:rPr>
      <w:rFonts w:cs="Minion Pro"/>
      <w:color w:val="000000"/>
      <w:sz w:val="11"/>
      <w:szCs w:val="11"/>
    </w:rPr>
  </w:style>
  <w:style w:type="paragraph" w:customStyle="1" w:styleId="Pa8">
    <w:name w:val="Pa8"/>
    <w:basedOn w:val="Default"/>
    <w:next w:val="Default"/>
    <w:uiPriority w:val="99"/>
    <w:rsid w:val="00083A15"/>
    <w:pPr>
      <w:spacing w:line="187" w:lineRule="atLeast"/>
    </w:pPr>
    <w:rPr>
      <w:rFonts w:ascii="Minion Pro" w:hAnsi="Minion Pro" w:cstheme="minorBidi"/>
      <w:color w:val="auto"/>
    </w:rPr>
  </w:style>
  <w:style w:type="paragraph" w:styleId="a4">
    <w:name w:val="List Paragraph"/>
    <w:basedOn w:val="a"/>
    <w:uiPriority w:val="34"/>
    <w:qFormat/>
    <w:rsid w:val="00B36D45"/>
    <w:pPr>
      <w:ind w:left="720"/>
      <w:contextualSpacing/>
    </w:pPr>
  </w:style>
  <w:style w:type="table" w:styleId="a5">
    <w:name w:val="Table Grid"/>
    <w:basedOn w:val="a1"/>
    <w:uiPriority w:val="59"/>
    <w:rsid w:val="00F35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EB3DD8"/>
    <w:rPr>
      <w:strike w:val="0"/>
      <w:dstrike w:val="0"/>
      <w:color w:val="316C9D"/>
      <w:u w:val="none"/>
      <w:effect w:val="none"/>
    </w:rPr>
  </w:style>
  <w:style w:type="character" w:customStyle="1" w:styleId="element-citation">
    <w:name w:val="element-citation"/>
    <w:basedOn w:val="a0"/>
    <w:rsid w:val="00D014D0"/>
  </w:style>
  <w:style w:type="character" w:customStyle="1" w:styleId="ref-journal">
    <w:name w:val="ref-journal"/>
    <w:basedOn w:val="a0"/>
    <w:rsid w:val="00D014D0"/>
  </w:style>
  <w:style w:type="character" w:customStyle="1" w:styleId="ref-vol">
    <w:name w:val="ref-vol"/>
    <w:basedOn w:val="a0"/>
    <w:rsid w:val="00D014D0"/>
  </w:style>
  <w:style w:type="paragraph" w:customStyle="1" w:styleId="08ArticleText">
    <w:name w:val="08 Article Text"/>
    <w:rsid w:val="00EA47E3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character" w:customStyle="1" w:styleId="apple-converted-space">
    <w:name w:val="apple-converted-space"/>
    <w:basedOn w:val="a0"/>
    <w:rsid w:val="00993343"/>
  </w:style>
  <w:style w:type="paragraph" w:styleId="a7">
    <w:name w:val="Normal (Web)"/>
    <w:basedOn w:val="a"/>
    <w:uiPriority w:val="99"/>
    <w:unhideWhenUsed/>
    <w:rsid w:val="003E3DDF"/>
    <w:pPr>
      <w:spacing w:before="135" w:after="13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Emphasis"/>
    <w:basedOn w:val="a0"/>
    <w:uiPriority w:val="20"/>
    <w:qFormat/>
    <w:rsid w:val="003E3DDF"/>
    <w:rPr>
      <w:i/>
      <w:iCs/>
    </w:rPr>
  </w:style>
  <w:style w:type="character" w:customStyle="1" w:styleId="2Char">
    <w:name w:val="标题 2 Char"/>
    <w:basedOn w:val="a0"/>
    <w:link w:val="2"/>
    <w:uiPriority w:val="9"/>
    <w:rsid w:val="0033798A"/>
    <w:rPr>
      <w:rFonts w:ascii="Trebuchet MS" w:eastAsia="Times New Roman" w:hAnsi="Trebuchet MS" w:cs="Times New Roman"/>
      <w:b/>
      <w:bCs/>
      <w:sz w:val="30"/>
      <w:szCs w:val="30"/>
    </w:rPr>
  </w:style>
  <w:style w:type="character" w:customStyle="1" w:styleId="1Char">
    <w:name w:val="标题 1 Char"/>
    <w:basedOn w:val="a0"/>
    <w:link w:val="1"/>
    <w:uiPriority w:val="9"/>
    <w:rsid w:val="00DC00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a9">
    <w:name w:val="Strong"/>
    <w:basedOn w:val="a0"/>
    <w:uiPriority w:val="22"/>
    <w:qFormat/>
    <w:rsid w:val="003E2FB1"/>
    <w:rPr>
      <w:b/>
      <w:bCs/>
    </w:rPr>
  </w:style>
  <w:style w:type="character" w:customStyle="1" w:styleId="highlight2">
    <w:name w:val="highlight2"/>
    <w:basedOn w:val="a0"/>
    <w:rsid w:val="005C1FD3"/>
  </w:style>
  <w:style w:type="character" w:customStyle="1" w:styleId="changed">
    <w:name w:val="changed"/>
    <w:basedOn w:val="a0"/>
    <w:rsid w:val="005C1FD3"/>
  </w:style>
  <w:style w:type="character" w:customStyle="1" w:styleId="st1">
    <w:name w:val="st1"/>
    <w:basedOn w:val="a0"/>
    <w:rsid w:val="008E720B"/>
  </w:style>
  <w:style w:type="character" w:customStyle="1" w:styleId="highlight1">
    <w:name w:val="highlight1"/>
    <w:basedOn w:val="a0"/>
    <w:rsid w:val="00907794"/>
    <w:rPr>
      <w:shd w:val="clear" w:color="auto" w:fill="D6EBF9"/>
    </w:rPr>
  </w:style>
  <w:style w:type="character" w:customStyle="1" w:styleId="def">
    <w:name w:val="def"/>
    <w:basedOn w:val="a0"/>
    <w:rsid w:val="00801BA8"/>
  </w:style>
  <w:style w:type="character" w:styleId="aa">
    <w:name w:val="annotation reference"/>
    <w:basedOn w:val="a0"/>
    <w:uiPriority w:val="99"/>
    <w:semiHidden/>
    <w:unhideWhenUsed/>
    <w:rsid w:val="00A76C73"/>
    <w:rPr>
      <w:sz w:val="18"/>
      <w:szCs w:val="18"/>
    </w:rPr>
  </w:style>
  <w:style w:type="paragraph" w:styleId="ab">
    <w:name w:val="annotation text"/>
    <w:basedOn w:val="a"/>
    <w:link w:val="Char0"/>
    <w:uiPriority w:val="99"/>
    <w:semiHidden/>
    <w:unhideWhenUsed/>
    <w:rsid w:val="00A76C73"/>
    <w:pPr>
      <w:spacing w:line="240" w:lineRule="auto"/>
    </w:pPr>
    <w:rPr>
      <w:sz w:val="24"/>
      <w:szCs w:val="24"/>
    </w:rPr>
  </w:style>
  <w:style w:type="character" w:customStyle="1" w:styleId="Char0">
    <w:name w:val="批注文字 Char"/>
    <w:basedOn w:val="a0"/>
    <w:link w:val="ab"/>
    <w:uiPriority w:val="99"/>
    <w:semiHidden/>
    <w:rsid w:val="00A76C73"/>
    <w:rPr>
      <w:sz w:val="24"/>
      <w:szCs w:val="24"/>
    </w:rPr>
  </w:style>
  <w:style w:type="paragraph" w:styleId="ac">
    <w:name w:val="annotation subject"/>
    <w:basedOn w:val="ab"/>
    <w:next w:val="ab"/>
    <w:link w:val="Char1"/>
    <w:uiPriority w:val="99"/>
    <w:semiHidden/>
    <w:unhideWhenUsed/>
    <w:rsid w:val="00A76C73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c"/>
    <w:uiPriority w:val="99"/>
    <w:semiHidden/>
    <w:rsid w:val="00A76C73"/>
    <w:rPr>
      <w:b/>
      <w:bCs/>
      <w:sz w:val="20"/>
      <w:szCs w:val="20"/>
    </w:rPr>
  </w:style>
  <w:style w:type="paragraph" w:styleId="ad">
    <w:name w:val="footer"/>
    <w:basedOn w:val="a"/>
    <w:link w:val="Char2"/>
    <w:uiPriority w:val="99"/>
    <w:unhideWhenUsed/>
    <w:rsid w:val="00A76C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脚 Char"/>
    <w:basedOn w:val="a0"/>
    <w:link w:val="ad"/>
    <w:uiPriority w:val="99"/>
    <w:rsid w:val="00A76C73"/>
  </w:style>
  <w:style w:type="character" w:styleId="ae">
    <w:name w:val="page number"/>
    <w:basedOn w:val="a0"/>
    <w:uiPriority w:val="99"/>
    <w:semiHidden/>
    <w:unhideWhenUsed/>
    <w:rsid w:val="00A76C73"/>
  </w:style>
  <w:style w:type="paragraph" w:styleId="af">
    <w:name w:val="header"/>
    <w:basedOn w:val="a"/>
    <w:link w:val="Char3"/>
    <w:uiPriority w:val="99"/>
    <w:unhideWhenUsed/>
    <w:rsid w:val="00B22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页眉 Char"/>
    <w:basedOn w:val="a0"/>
    <w:link w:val="af"/>
    <w:uiPriority w:val="99"/>
    <w:rsid w:val="00B222AC"/>
  </w:style>
  <w:style w:type="paragraph" w:styleId="af0">
    <w:name w:val="Revision"/>
    <w:hidden/>
    <w:uiPriority w:val="99"/>
    <w:semiHidden/>
    <w:rsid w:val="003446BC"/>
    <w:pPr>
      <w:spacing w:after="0" w:line="240" w:lineRule="auto"/>
    </w:pPr>
  </w:style>
  <w:style w:type="character" w:customStyle="1" w:styleId="mw-cite-backlink">
    <w:name w:val="mw-cite-backlink"/>
    <w:basedOn w:val="a0"/>
    <w:rsid w:val="003C431D"/>
  </w:style>
  <w:style w:type="character" w:customStyle="1" w:styleId="cite-accessibility-label1">
    <w:name w:val="cite-accessibility-label1"/>
    <w:basedOn w:val="a0"/>
    <w:rsid w:val="003C431D"/>
    <w:rPr>
      <w:bdr w:val="none" w:sz="0" w:space="0" w:color="auto" w:frame="1"/>
    </w:rPr>
  </w:style>
  <w:style w:type="character" w:customStyle="1" w:styleId="citation">
    <w:name w:val="citation"/>
    <w:basedOn w:val="a0"/>
    <w:rsid w:val="003C431D"/>
  </w:style>
  <w:style w:type="character" w:customStyle="1" w:styleId="z3988">
    <w:name w:val="z3988"/>
    <w:basedOn w:val="a0"/>
    <w:rsid w:val="003C431D"/>
  </w:style>
  <w:style w:type="paragraph" w:customStyle="1" w:styleId="Pa4">
    <w:name w:val="Pa4"/>
    <w:basedOn w:val="Default"/>
    <w:next w:val="Default"/>
    <w:uiPriority w:val="99"/>
    <w:rsid w:val="00EA1C08"/>
    <w:pPr>
      <w:spacing w:line="221" w:lineRule="atLeast"/>
    </w:pPr>
    <w:rPr>
      <w:rFonts w:ascii="Gill Sans MT" w:hAnsi="Gill Sans MT" w:cstheme="minorBidi"/>
      <w:color w:val="auto"/>
    </w:rPr>
  </w:style>
  <w:style w:type="character" w:customStyle="1" w:styleId="A40">
    <w:name w:val="A4"/>
    <w:uiPriority w:val="99"/>
    <w:rsid w:val="00EA1C08"/>
    <w:rPr>
      <w:rFonts w:cs="Gill Sans MT"/>
      <w:color w:val="000000"/>
      <w:sz w:val="12"/>
      <w:szCs w:val="12"/>
    </w:rPr>
  </w:style>
  <w:style w:type="character" w:customStyle="1" w:styleId="A90">
    <w:name w:val="A9"/>
    <w:uiPriority w:val="99"/>
    <w:rsid w:val="0074177A"/>
    <w:rPr>
      <w:rFonts w:cs="TimesNewRomanPS"/>
      <w:color w:val="000000"/>
      <w:sz w:val="11"/>
      <w:szCs w:val="11"/>
    </w:rPr>
  </w:style>
  <w:style w:type="paragraph" w:customStyle="1" w:styleId="p">
    <w:name w:val="p"/>
    <w:basedOn w:val="a"/>
    <w:rsid w:val="00EB1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2">
    <w:name w:val="ref2"/>
    <w:basedOn w:val="a0"/>
    <w:rsid w:val="005E4F50"/>
    <w:rPr>
      <w:color w:val="000080"/>
    </w:rPr>
  </w:style>
  <w:style w:type="character" w:customStyle="1" w:styleId="title3">
    <w:name w:val="title3"/>
    <w:basedOn w:val="a0"/>
    <w:rsid w:val="00FE3DEA"/>
  </w:style>
  <w:style w:type="paragraph" w:customStyle="1" w:styleId="desc2">
    <w:name w:val="desc2"/>
    <w:basedOn w:val="a"/>
    <w:rsid w:val="008E2D1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a"/>
    <w:rsid w:val="008E2D16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a0"/>
    <w:rsid w:val="008E2D16"/>
  </w:style>
  <w:style w:type="character" w:customStyle="1" w:styleId="A00">
    <w:name w:val="A0"/>
    <w:uiPriority w:val="99"/>
    <w:rsid w:val="00E24E20"/>
    <w:rPr>
      <w:rFonts w:cs="Arial"/>
      <w:color w:val="000000"/>
      <w:sz w:val="15"/>
      <w:szCs w:val="15"/>
    </w:rPr>
  </w:style>
  <w:style w:type="paragraph" w:customStyle="1" w:styleId="G4bTableBody">
    <w:name w:val="G4b Table Body"/>
    <w:rsid w:val="00677E08"/>
    <w:pPr>
      <w:keepNext/>
      <w:keepLines/>
      <w:spacing w:after="0" w:line="240" w:lineRule="auto"/>
      <w:jc w:val="center"/>
    </w:pPr>
    <w:rPr>
      <w:rFonts w:ascii="Times New Roman" w:eastAsia="宋体" w:hAnsi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428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55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260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8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07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9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037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8332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0723">
          <w:marLeft w:val="0"/>
          <w:marRight w:val="0"/>
          <w:marTop w:val="150"/>
          <w:marBottom w:val="0"/>
          <w:divBdr>
            <w:top w:val="none" w:sz="0" w:space="0" w:color="auto"/>
            <w:left w:val="single" w:sz="6" w:space="0" w:color="999999"/>
            <w:bottom w:val="none" w:sz="0" w:space="0" w:color="auto"/>
            <w:right w:val="single" w:sz="6" w:space="0" w:color="999999"/>
          </w:divBdr>
          <w:divsChild>
            <w:div w:id="1598438885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none" w:sz="0" w:space="0" w:color="auto"/>
                <w:bottom w:val="single" w:sz="6" w:space="0" w:color="999999"/>
                <w:right w:val="none" w:sz="0" w:space="0" w:color="auto"/>
              </w:divBdr>
              <w:divsChild>
                <w:div w:id="13269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273757">
                          <w:marLeft w:val="600"/>
                          <w:marRight w:val="0"/>
                          <w:marTop w:val="15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630202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08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461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9955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908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051228">
                                                  <w:marLeft w:val="-15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dashed" w:sz="6" w:space="4" w:color="666666"/>
                                                    <w:left w:val="none" w:sz="0" w:space="0" w:color="auto"/>
                                                    <w:bottom w:val="dashed" w:sz="6" w:space="8" w:color="666666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941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491206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86093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241642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0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39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0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2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8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21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29028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640178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442246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238707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7483760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898250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5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11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3596218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64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8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48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974688">
          <w:marLeft w:val="0"/>
          <w:marRight w:val="0"/>
          <w:marTop w:val="0"/>
          <w:marBottom w:val="0"/>
          <w:divBdr>
            <w:top w:val="single" w:sz="6" w:space="0" w:color="676767"/>
            <w:left w:val="single" w:sz="6" w:space="0" w:color="676767"/>
            <w:bottom w:val="single" w:sz="6" w:space="0" w:color="676767"/>
            <w:right w:val="single" w:sz="6" w:space="0" w:color="676767"/>
          </w:divBdr>
          <w:divsChild>
            <w:div w:id="579221582">
              <w:marLeft w:val="300"/>
              <w:marRight w:val="300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0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2727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34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3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2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120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1547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21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3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12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2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4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0508">
                  <w:marLeft w:val="120"/>
                  <w:marRight w:val="6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4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19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0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9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4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2733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7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01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50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203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2988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8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5470">
          <w:marLeft w:val="0"/>
          <w:marRight w:val="0"/>
          <w:marTop w:val="0"/>
          <w:marBottom w:val="0"/>
          <w:divBdr>
            <w:top w:val="single" w:sz="6" w:space="0" w:color="676767"/>
            <w:left w:val="single" w:sz="6" w:space="0" w:color="676767"/>
            <w:bottom w:val="single" w:sz="6" w:space="0" w:color="676767"/>
            <w:right w:val="single" w:sz="6" w:space="0" w:color="676767"/>
          </w:divBdr>
          <w:divsChild>
            <w:div w:id="2093120316">
              <w:marLeft w:val="300"/>
              <w:marRight w:val="300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0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017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478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4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573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917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531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4277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5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1001">
          <w:marLeft w:val="0"/>
          <w:marRight w:val="0"/>
          <w:marTop w:val="150"/>
          <w:marBottom w:val="0"/>
          <w:divBdr>
            <w:top w:val="none" w:sz="0" w:space="0" w:color="auto"/>
            <w:left w:val="single" w:sz="6" w:space="0" w:color="999999"/>
            <w:bottom w:val="none" w:sz="0" w:space="0" w:color="auto"/>
            <w:right w:val="single" w:sz="6" w:space="0" w:color="999999"/>
          </w:divBdr>
          <w:divsChild>
            <w:div w:id="1618872351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none" w:sz="0" w:space="0" w:color="auto"/>
                <w:bottom w:val="single" w:sz="6" w:space="0" w:color="999999"/>
                <w:right w:val="none" w:sz="0" w:space="0" w:color="auto"/>
              </w:divBdr>
              <w:divsChild>
                <w:div w:id="63571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1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74399">
                          <w:marLeft w:val="600"/>
                          <w:marRight w:val="0"/>
                          <w:marTop w:val="15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771206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93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839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243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392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230595">
                                                  <w:marLeft w:val="0"/>
                                                  <w:marRight w:val="0"/>
                                                  <w:marTop w:val="225"/>
                                                  <w:marBottom w:val="225"/>
                                                  <w:divBdr>
                                                    <w:top w:val="dashed" w:sz="6" w:space="0" w:color="787878"/>
                                                    <w:left w:val="dashed" w:sz="6" w:space="0" w:color="787878"/>
                                                    <w:bottom w:val="dashed" w:sz="6" w:space="0" w:color="787878"/>
                                                    <w:right w:val="dashed" w:sz="6" w:space="0" w:color="787878"/>
                                                  </w:divBdr>
                                                  <w:divsChild>
                                                    <w:div w:id="1064992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4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0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2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1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606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07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699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6936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9287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218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130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2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6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861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10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8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106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562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02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7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4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2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0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23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517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252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374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3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4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55798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6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258679">
          <w:marLeft w:val="0"/>
          <w:marRight w:val="0"/>
          <w:marTop w:val="150"/>
          <w:marBottom w:val="0"/>
          <w:divBdr>
            <w:top w:val="none" w:sz="0" w:space="0" w:color="auto"/>
            <w:left w:val="single" w:sz="6" w:space="0" w:color="999999"/>
            <w:bottom w:val="none" w:sz="0" w:space="0" w:color="auto"/>
            <w:right w:val="single" w:sz="6" w:space="0" w:color="999999"/>
          </w:divBdr>
          <w:divsChild>
            <w:div w:id="1664578846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none" w:sz="0" w:space="0" w:color="auto"/>
                <w:bottom w:val="single" w:sz="6" w:space="0" w:color="999999"/>
                <w:right w:val="none" w:sz="0" w:space="0" w:color="auto"/>
              </w:divBdr>
              <w:divsChild>
                <w:div w:id="53111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3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629718">
                          <w:marLeft w:val="600"/>
                          <w:marRight w:val="0"/>
                          <w:marTop w:val="15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805244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154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78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5032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8841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3056058">
                                                  <w:marLeft w:val="0"/>
                                                  <w:marRight w:val="0"/>
                                                  <w:marTop w:val="225"/>
                                                  <w:marBottom w:val="225"/>
                                                  <w:divBdr>
                                                    <w:top w:val="dashed" w:sz="6" w:space="0" w:color="787878"/>
                                                    <w:left w:val="dashed" w:sz="6" w:space="0" w:color="787878"/>
                                                    <w:bottom w:val="dashed" w:sz="6" w:space="0" w:color="787878"/>
                                                    <w:right w:val="dashed" w:sz="6" w:space="0" w:color="787878"/>
                                                  </w:divBdr>
                                                  <w:divsChild>
                                                    <w:div w:id="89741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5251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2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A53521-384B-4F27-A33D-1EBA316D2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Weidong</dc:creator>
  <cp:lastModifiedBy>zwd</cp:lastModifiedBy>
  <cp:revision>3</cp:revision>
  <dcterms:created xsi:type="dcterms:W3CDTF">2014-09-08T23:20:00Z</dcterms:created>
  <dcterms:modified xsi:type="dcterms:W3CDTF">2014-09-08T23:21:00Z</dcterms:modified>
</cp:coreProperties>
</file>